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F74DD" w14:textId="732040FC" w:rsidR="000716EB" w:rsidRDefault="0069582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1</w:t>
      </w:r>
      <w:r w:rsidR="00D70352" w:rsidRPr="00D70352">
        <w:rPr>
          <w:rFonts w:ascii="Times New Roman" w:hAnsi="Times New Roman" w:cs="Times New Roman"/>
          <w:b/>
          <w:bCs/>
          <w:sz w:val="22"/>
        </w:rPr>
        <w:t xml:space="preserve">. </w:t>
      </w:r>
      <w:r w:rsidRPr="0069582A">
        <w:rPr>
          <w:rFonts w:ascii="Times New Roman" w:hAnsi="Times New Roman" w:cs="Times New Roman"/>
          <w:sz w:val="22"/>
        </w:rPr>
        <w:t>The results of univariate and multivariate analysis about α-HBDH on cancer-specific survival</w:t>
      </w:r>
      <w:r>
        <w:rPr>
          <w:rFonts w:ascii="Times New Roman" w:hAnsi="Times New Roman" w:cs="Times New Roman"/>
          <w:sz w:val="22"/>
        </w:rPr>
        <w:t xml:space="preserve"> </w:t>
      </w:r>
      <w:r w:rsidRPr="00461186">
        <w:rPr>
          <w:rFonts w:ascii="Times New Roman" w:hAnsi="Times New Roman" w:cs="Times New Roman"/>
          <w:sz w:val="22"/>
        </w:rPr>
        <w:t>in the whole group</w:t>
      </w:r>
      <w:r w:rsidR="00D70352" w:rsidRPr="00461186">
        <w:rPr>
          <w:rFonts w:ascii="Times New Roman" w:hAnsi="Times New Roman" w:cs="Times New Roman"/>
          <w:sz w:val="22"/>
        </w:rPr>
        <w:t>.</w:t>
      </w:r>
    </w:p>
    <w:tbl>
      <w:tblPr>
        <w:tblStyle w:val="1"/>
        <w:tblW w:w="6941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</w:tblGrid>
      <w:tr w:rsidR="004C7A75" w:rsidRPr="00382BFE" w14:paraId="052A5C24" w14:textId="77777777" w:rsidTr="00633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135F1D" w14:textId="5CDEE964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4536" w:type="dxa"/>
            <w:gridSpan w:val="2"/>
          </w:tcPr>
          <w:p w14:paraId="1F57C4EC" w14:textId="01025D42" w:rsidR="004C7A75" w:rsidRPr="00382BFE" w:rsidRDefault="004C7A75" w:rsidP="00681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r-specific survival</w:t>
            </w:r>
          </w:p>
        </w:tc>
      </w:tr>
      <w:tr w:rsidR="004C7A75" w:rsidRPr="00382BFE" w14:paraId="0680F94C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B93772B" w14:textId="7AE49145" w:rsidR="004C7A75" w:rsidRPr="00382BFE" w:rsidRDefault="004C7A75" w:rsidP="004C7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1B709F" w14:textId="00F70EE6" w:rsidR="004C7A75" w:rsidRPr="00382BFE" w:rsidRDefault="004C7A75" w:rsidP="004C7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r w:rsidR="00D011AA">
              <w:t xml:space="preserve"> </w:t>
            </w:r>
            <w:r w:rsidR="00D011AA" w:rsidRPr="00D011AA">
              <w:rPr>
                <w:rFonts w:ascii="Times New Roman" w:hAnsi="Times New Roman" w:cs="Times New Roman"/>
                <w:sz w:val="20"/>
                <w:szCs w:val="20"/>
              </w:rPr>
              <w:t>Cox regression</w:t>
            </w:r>
          </w:p>
        </w:tc>
        <w:tc>
          <w:tcPr>
            <w:tcW w:w="2268" w:type="dxa"/>
          </w:tcPr>
          <w:p w14:paraId="4A5123C1" w14:textId="6DFA04B1" w:rsidR="004C7A75" w:rsidRPr="00382BFE" w:rsidRDefault="004C7A75" w:rsidP="004C7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 w:rsidR="00D011AA">
              <w:t xml:space="preserve"> </w:t>
            </w:r>
            <w:r w:rsidR="00D011AA" w:rsidRPr="00D011AA">
              <w:rPr>
                <w:rFonts w:ascii="Times New Roman" w:hAnsi="Times New Roman" w:cs="Times New Roman"/>
                <w:sz w:val="20"/>
                <w:szCs w:val="20"/>
              </w:rPr>
              <w:t>Cox regression</w:t>
            </w:r>
          </w:p>
        </w:tc>
      </w:tr>
      <w:tr w:rsidR="004C7A75" w:rsidRPr="00382BFE" w14:paraId="076D6754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1760536" w14:textId="77777777" w:rsidR="004C7A75" w:rsidRPr="00382BFE" w:rsidRDefault="004C7A75" w:rsidP="004C7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B2D1D2" w14:textId="363338AA" w:rsidR="004C7A75" w:rsidRPr="00382BFE" w:rsidRDefault="004C7A75" w:rsidP="004C7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HR (95%CI), P</w:t>
            </w:r>
          </w:p>
        </w:tc>
        <w:tc>
          <w:tcPr>
            <w:tcW w:w="2268" w:type="dxa"/>
          </w:tcPr>
          <w:p w14:paraId="722819A9" w14:textId="6611AF91" w:rsidR="004C7A75" w:rsidRPr="00382BFE" w:rsidRDefault="004C7A75" w:rsidP="004C7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HR (95%CI), P</w:t>
            </w:r>
          </w:p>
        </w:tc>
      </w:tr>
      <w:tr w:rsidR="004C7A75" w:rsidRPr="00382BFE" w14:paraId="2E774AD0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3CE9D8" w14:textId="4F3735D5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268" w:type="dxa"/>
          </w:tcPr>
          <w:p w14:paraId="496BA8D6" w14:textId="77777777" w:rsidR="004C7A75" w:rsidRPr="00E71868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38EFAF" w14:textId="77777777" w:rsidR="004C7A75" w:rsidRPr="00E71868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13F5A098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17DD9EA" w14:textId="77777777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</w:tcPr>
          <w:p w14:paraId="44DCD36D" w14:textId="3A705012" w:rsidR="004C7A75" w:rsidRPr="00E71868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66A7D41D" w14:textId="75C206A9" w:rsidR="004C7A75" w:rsidRPr="00E71868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2D708CEB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1EB465" w14:textId="77777777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44374D21" w14:textId="59979CAE" w:rsidR="004C7A75" w:rsidRPr="00E71868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0.60 (0.44, 0.8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268" w:type="dxa"/>
          </w:tcPr>
          <w:p w14:paraId="1896C6A1" w14:textId="7B441D26" w:rsidR="004C7A75" w:rsidRPr="00E71868" w:rsidRDefault="000E007E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 xml:space="preserve">0.62 (0.45, 0.85) </w:t>
            </w:r>
            <w:r w:rsidRPr="000E007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  <w:tr w:rsidR="004C7A75" w:rsidRPr="00382BFE" w14:paraId="22FF10DB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DAD4DC" w14:textId="5B9C85AB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268" w:type="dxa"/>
          </w:tcPr>
          <w:p w14:paraId="45BF3BCF" w14:textId="5F428F87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1.04(0.96, 1.12), 0.360</w:t>
            </w:r>
          </w:p>
        </w:tc>
        <w:tc>
          <w:tcPr>
            <w:tcW w:w="2268" w:type="dxa"/>
          </w:tcPr>
          <w:p w14:paraId="54663BC1" w14:textId="0FA54785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13B561F7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365BA1" w14:textId="2A03053F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α-HBDH</w:t>
            </w:r>
          </w:p>
        </w:tc>
        <w:tc>
          <w:tcPr>
            <w:tcW w:w="2268" w:type="dxa"/>
          </w:tcPr>
          <w:p w14:paraId="42305C52" w14:textId="43458F08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527EB2" w14:textId="13834BC9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7E4BE98A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4218F81" w14:textId="3D675506" w:rsidR="004C7A75" w:rsidRPr="00382BFE" w:rsidRDefault="004C7A75" w:rsidP="004C7A7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</w:tcPr>
          <w:p w14:paraId="268B1D5C" w14:textId="11A99915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41F20F90" w14:textId="3C670A8E" w:rsidR="004C7A75" w:rsidRPr="00382BFE" w:rsidRDefault="000E007E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C7A75" w:rsidRPr="00382BFE" w14:paraId="193DD83E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728DDA6" w14:textId="68A83574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</w:tcPr>
          <w:p w14:paraId="25CC070B" w14:textId="28629D53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1.53 (1.13, 2.07) 0.006</w:t>
            </w:r>
          </w:p>
        </w:tc>
        <w:tc>
          <w:tcPr>
            <w:tcW w:w="2268" w:type="dxa"/>
          </w:tcPr>
          <w:p w14:paraId="1F36ED64" w14:textId="177B39CE" w:rsidR="004C7A75" w:rsidRPr="00382BFE" w:rsidRDefault="000E007E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 xml:space="preserve">1.36 (1.08, 1.80) </w:t>
            </w:r>
            <w:r w:rsidRPr="000E007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4</w:t>
            </w:r>
          </w:p>
        </w:tc>
      </w:tr>
      <w:tr w:rsidR="004C7A75" w:rsidRPr="00382BFE" w14:paraId="13DE4EDC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D72A31" w14:textId="08D86E24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2268" w:type="dxa"/>
          </w:tcPr>
          <w:p w14:paraId="74C97D3F" w14:textId="77777777" w:rsidR="004C7A75" w:rsidRPr="00E71868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D6DCB5" w14:textId="77777777" w:rsidR="004C7A75" w:rsidRPr="00E71868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38575E3C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83F748" w14:textId="77777777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14:paraId="767A1CB8" w14:textId="078EE47F" w:rsidR="004C7A75" w:rsidRPr="00E71868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45ACA738" w14:textId="4CB6F58B" w:rsidR="004C7A75" w:rsidRPr="00E71868" w:rsidRDefault="009405D9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5D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C7A75" w:rsidRPr="00382BFE" w14:paraId="53FFA89B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AC70236" w14:textId="77777777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68" w:type="dxa"/>
          </w:tcPr>
          <w:p w14:paraId="67B7442F" w14:textId="33894C94" w:rsidR="004C7A75" w:rsidRPr="00E71868" w:rsidRDefault="000E007E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633AB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, 1.40</w:t>
            </w:r>
            <w:r w:rsidR="00633AB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268" w:type="dxa"/>
          </w:tcPr>
          <w:p w14:paraId="7CBFA426" w14:textId="26A76724" w:rsidR="004C7A75" w:rsidRPr="00E71868" w:rsidRDefault="000E007E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 (0.62, 1.48) 0.117</w:t>
            </w:r>
          </w:p>
        </w:tc>
      </w:tr>
      <w:tr w:rsidR="00C5433D" w:rsidRPr="00382BFE" w14:paraId="18E1A3D1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46AC2DE" w14:textId="6003AE0E" w:rsidR="00C5433D" w:rsidRDefault="00C5433D" w:rsidP="00C54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bumin</w:t>
            </w:r>
          </w:p>
        </w:tc>
        <w:tc>
          <w:tcPr>
            <w:tcW w:w="2268" w:type="dxa"/>
          </w:tcPr>
          <w:p w14:paraId="2EC29485" w14:textId="77777777" w:rsidR="00C5433D" w:rsidRDefault="00C543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C86BEF" w14:textId="77777777" w:rsidR="00C5433D" w:rsidRDefault="00C543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33D" w:rsidRPr="00382BFE" w14:paraId="4FD8A146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FB06761" w14:textId="6481AB34" w:rsidR="00C5433D" w:rsidRDefault="00C5433D" w:rsidP="00C54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40</w:t>
            </w:r>
          </w:p>
        </w:tc>
        <w:tc>
          <w:tcPr>
            <w:tcW w:w="2268" w:type="dxa"/>
          </w:tcPr>
          <w:p w14:paraId="2D7AE78E" w14:textId="730AE24A" w:rsidR="00C5433D" w:rsidRDefault="00C543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33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5F11FB0A" w14:textId="0926D9DF" w:rsidR="00C5433D" w:rsidRDefault="00C543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33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5433D" w:rsidRPr="00382BFE" w14:paraId="66F0F79D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F46DFDB" w14:textId="5EE68F48" w:rsidR="00C5433D" w:rsidRDefault="00C5433D" w:rsidP="00C54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40</w:t>
            </w:r>
          </w:p>
        </w:tc>
        <w:tc>
          <w:tcPr>
            <w:tcW w:w="2268" w:type="dxa"/>
          </w:tcPr>
          <w:p w14:paraId="6D06BA62" w14:textId="4D103B88" w:rsidR="00C5433D" w:rsidRDefault="00C543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33D">
              <w:rPr>
                <w:rFonts w:ascii="Times New Roman" w:hAnsi="Times New Roman" w:cs="Times New Roman"/>
                <w:sz w:val="20"/>
                <w:szCs w:val="20"/>
              </w:rPr>
              <w:t>0.96 (0.94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543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268" w:type="dxa"/>
          </w:tcPr>
          <w:p w14:paraId="36293C09" w14:textId="61D01B58" w:rsidR="00C5433D" w:rsidRDefault="00C543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3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5433D">
              <w:rPr>
                <w:rFonts w:ascii="Times New Roman" w:hAnsi="Times New Roman" w:cs="Times New Roman"/>
                <w:sz w:val="20"/>
                <w:szCs w:val="20"/>
              </w:rPr>
              <w:t xml:space="preserve"> (0.96, 1.0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63</w:t>
            </w:r>
          </w:p>
        </w:tc>
      </w:tr>
      <w:tr w:rsidR="004C7A75" w:rsidRPr="00382BFE" w14:paraId="66543404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F426A4" w14:textId="45AE24E5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34229D67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FD54BB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692A21AD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5C75CA" w14:textId="77777777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</w:tcPr>
          <w:p w14:paraId="73AECF42" w14:textId="525ACC61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4520A98" w14:textId="4BA0FA2E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3ECC1A38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05AD4B3" w14:textId="77777777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</w:tcPr>
          <w:p w14:paraId="6851073D" w14:textId="25613C6A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0.98 (0.72, 1.32) 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078FAC12" w14:textId="1EDA2A03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2EDD7C9F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716B188" w14:textId="44ED872B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2268" w:type="dxa"/>
          </w:tcPr>
          <w:p w14:paraId="75BC06CE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5E083E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2CA29DF5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02A73F" w14:textId="77777777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Renal pelvis</w:t>
            </w:r>
          </w:p>
        </w:tc>
        <w:tc>
          <w:tcPr>
            <w:tcW w:w="2268" w:type="dxa"/>
          </w:tcPr>
          <w:p w14:paraId="5F81A193" w14:textId="780209D2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0B2080F0" w14:textId="0244DB14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3AB6" w:rsidRPr="00382BFE" w14:paraId="7E7F54A9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928DDA" w14:textId="77777777" w:rsidR="00633AB6" w:rsidRPr="00382BFE" w:rsidRDefault="00633AB6" w:rsidP="00633A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Ureter</w:t>
            </w:r>
          </w:p>
        </w:tc>
        <w:tc>
          <w:tcPr>
            <w:tcW w:w="2268" w:type="dxa"/>
          </w:tcPr>
          <w:p w14:paraId="75A9A11C" w14:textId="1E577159" w:rsidR="00633AB6" w:rsidRPr="00382BFE" w:rsidRDefault="00633AB6" w:rsidP="0063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1.20 (0.86, 1.69) 0.285</w:t>
            </w:r>
          </w:p>
        </w:tc>
        <w:tc>
          <w:tcPr>
            <w:tcW w:w="2268" w:type="dxa"/>
          </w:tcPr>
          <w:p w14:paraId="07969C1F" w14:textId="449543E4" w:rsidR="00633AB6" w:rsidRPr="00382BFE" w:rsidRDefault="00633AB6" w:rsidP="0063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3AB6" w:rsidRPr="00382BFE" w14:paraId="6E5A8CC4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DFC6CF" w14:textId="77777777" w:rsidR="00633AB6" w:rsidRPr="00382BFE" w:rsidRDefault="00633AB6" w:rsidP="00633A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Both</w:t>
            </w:r>
          </w:p>
        </w:tc>
        <w:tc>
          <w:tcPr>
            <w:tcW w:w="2268" w:type="dxa"/>
          </w:tcPr>
          <w:p w14:paraId="7F4E0170" w14:textId="1BA417B6" w:rsidR="00633AB6" w:rsidRPr="00382BFE" w:rsidRDefault="00633AB6" w:rsidP="0063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1.35 (0.90, 2.05) 0.151</w:t>
            </w:r>
          </w:p>
        </w:tc>
        <w:tc>
          <w:tcPr>
            <w:tcW w:w="2268" w:type="dxa"/>
          </w:tcPr>
          <w:p w14:paraId="6E9A15ED" w14:textId="7E842067" w:rsidR="00633AB6" w:rsidRPr="00382BFE" w:rsidRDefault="00633AB6" w:rsidP="0063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4ED0409D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2D72B86" w14:textId="7E08776C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2268" w:type="dxa"/>
          </w:tcPr>
          <w:p w14:paraId="1FF92895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96A389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4129CF61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64BA778" w14:textId="77777777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2268" w:type="dxa"/>
          </w:tcPr>
          <w:p w14:paraId="0C4FA321" w14:textId="227BD10E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6631F1D1" w14:textId="6C648E8C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20E00A66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0595C6" w14:textId="77777777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≥3</w:t>
            </w:r>
          </w:p>
        </w:tc>
        <w:tc>
          <w:tcPr>
            <w:tcW w:w="2268" w:type="dxa"/>
          </w:tcPr>
          <w:p w14:paraId="79D67F29" w14:textId="0D760BCF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 xml:space="preserve">1.95 (1.38, 2.76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34D948FF" w14:textId="47C12F2F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246CC37A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FBA785" w14:textId="44CA4FBD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stage</w:t>
            </w:r>
          </w:p>
        </w:tc>
        <w:tc>
          <w:tcPr>
            <w:tcW w:w="2268" w:type="dxa"/>
          </w:tcPr>
          <w:p w14:paraId="74E81088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CF2C98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055DA75A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93F689" w14:textId="77777777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≤pT2</w:t>
            </w:r>
          </w:p>
        </w:tc>
        <w:tc>
          <w:tcPr>
            <w:tcW w:w="2268" w:type="dxa"/>
          </w:tcPr>
          <w:p w14:paraId="3AECF8F8" w14:textId="0D9B592B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30180A40" w14:textId="5F6FDB11" w:rsidR="004C7A75" w:rsidRPr="00382BFE" w:rsidRDefault="000E007E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C7A75" w:rsidRPr="00382BFE" w14:paraId="3D328A46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4E9CE21" w14:textId="77777777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&gt;pT2</w:t>
            </w:r>
          </w:p>
        </w:tc>
        <w:tc>
          <w:tcPr>
            <w:tcW w:w="2268" w:type="dxa"/>
          </w:tcPr>
          <w:p w14:paraId="36392572" w14:textId="3B55224C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3.86 (2.72, 5.46) &lt;0.001</w:t>
            </w:r>
          </w:p>
        </w:tc>
        <w:tc>
          <w:tcPr>
            <w:tcW w:w="2268" w:type="dxa"/>
          </w:tcPr>
          <w:p w14:paraId="495E602E" w14:textId="5D52B283" w:rsidR="004C7A75" w:rsidRPr="00382BFE" w:rsidRDefault="000E007E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 xml:space="preserve">2.42 (1.62, 3.61) </w:t>
            </w:r>
            <w:r w:rsidRPr="00D011A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4C7A75" w:rsidRPr="00382BFE" w14:paraId="46C7EF68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6EF7E70" w14:textId="2061EABE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2268" w:type="dxa"/>
          </w:tcPr>
          <w:p w14:paraId="70D83F81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091FF1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6AC59861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F384E15" w14:textId="77777777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Low </w:t>
            </w:r>
          </w:p>
        </w:tc>
        <w:tc>
          <w:tcPr>
            <w:tcW w:w="2268" w:type="dxa"/>
          </w:tcPr>
          <w:p w14:paraId="79E6880F" w14:textId="591CA03F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BFE8F9A" w14:textId="58EC4107" w:rsidR="004C7A75" w:rsidRPr="00382BFE" w:rsidRDefault="000E007E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C7A75" w:rsidRPr="00382BFE" w14:paraId="46388A49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73ABC9" w14:textId="77777777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2268" w:type="dxa"/>
          </w:tcPr>
          <w:p w14:paraId="725F10EF" w14:textId="4C119BA5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2.93 (1.78, 4.84) &lt;0.001</w:t>
            </w:r>
          </w:p>
        </w:tc>
        <w:tc>
          <w:tcPr>
            <w:tcW w:w="2268" w:type="dxa"/>
          </w:tcPr>
          <w:p w14:paraId="441993FD" w14:textId="01A5970D" w:rsidR="004C7A75" w:rsidRPr="00382BFE" w:rsidRDefault="000E007E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 xml:space="preserve">1.98 (1.17, 3.37) </w:t>
            </w:r>
            <w:r w:rsidRPr="00D011A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  <w:r w:rsidR="00D011AA" w:rsidRPr="00D011A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</w:tr>
      <w:tr w:rsidR="004C7A75" w:rsidRPr="00382BFE" w14:paraId="7FCE71A3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1DD9B5" w14:textId="13E99785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7C7">
              <w:rPr>
                <w:rFonts w:ascii="Times New Roman" w:hAnsi="Times New Roman" w:cs="Times New Roman"/>
                <w:sz w:val="20"/>
                <w:szCs w:val="20"/>
              </w:rPr>
              <w:t>Lymph node status</w:t>
            </w:r>
          </w:p>
        </w:tc>
        <w:tc>
          <w:tcPr>
            <w:tcW w:w="2268" w:type="dxa"/>
          </w:tcPr>
          <w:p w14:paraId="78FA0E55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04CDEA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17DB0074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EA7074" w14:textId="77777777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9"/>
            <w:r w:rsidRPr="009C77C7">
              <w:rPr>
                <w:rFonts w:ascii="Times New Roman" w:hAnsi="Times New Roman" w:cs="Times New Roman"/>
                <w:sz w:val="20"/>
                <w:szCs w:val="20"/>
              </w:rPr>
              <w:t>pN0/x</w:t>
            </w:r>
            <w:bookmarkEnd w:id="0"/>
          </w:p>
        </w:tc>
        <w:tc>
          <w:tcPr>
            <w:tcW w:w="2268" w:type="dxa"/>
          </w:tcPr>
          <w:p w14:paraId="2195662C" w14:textId="41635E7F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7B7D6080" w14:textId="0C9109E3" w:rsidR="004C7A75" w:rsidRPr="00382BFE" w:rsidRDefault="000E007E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C7A75" w:rsidRPr="00382BFE" w14:paraId="61C424BB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AD334A" w14:textId="77777777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7C7">
              <w:rPr>
                <w:rFonts w:ascii="Times New Roman" w:hAnsi="Times New Roman" w:cs="Times New Roman"/>
                <w:sz w:val="20"/>
                <w:szCs w:val="20"/>
              </w:rPr>
              <w:t xml:space="preserve">  pN+</w:t>
            </w:r>
          </w:p>
        </w:tc>
        <w:tc>
          <w:tcPr>
            <w:tcW w:w="2268" w:type="dxa"/>
          </w:tcPr>
          <w:p w14:paraId="317DF8A2" w14:textId="5A8CE135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3.90 (2.76, 5.51) &lt;0.001</w:t>
            </w:r>
          </w:p>
        </w:tc>
        <w:tc>
          <w:tcPr>
            <w:tcW w:w="2268" w:type="dxa"/>
          </w:tcPr>
          <w:p w14:paraId="48B827FB" w14:textId="48A08CE3" w:rsidR="004C7A75" w:rsidRPr="00382BFE" w:rsidRDefault="000E007E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 xml:space="preserve">2.17 (1.47, 3.19) </w:t>
            </w:r>
            <w:r w:rsidRPr="00D011A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4C7A75" w:rsidRPr="00382BFE" w14:paraId="6255AF6B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C1FF16" w14:textId="38077D21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376">
              <w:rPr>
                <w:rFonts w:ascii="Times New Roman" w:hAnsi="Times New Roman" w:cs="Times New Roman"/>
                <w:sz w:val="20"/>
                <w:szCs w:val="20"/>
              </w:rPr>
              <w:t>Lymphovascular invasion</w:t>
            </w:r>
          </w:p>
        </w:tc>
        <w:tc>
          <w:tcPr>
            <w:tcW w:w="2268" w:type="dxa"/>
          </w:tcPr>
          <w:p w14:paraId="055896D4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9EFD16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47C82E27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C378825" w14:textId="2F1F68C5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68" w:type="dxa"/>
          </w:tcPr>
          <w:p w14:paraId="37BB17E0" w14:textId="25832259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F8FCA0A" w14:textId="79891E18" w:rsidR="004C7A75" w:rsidRPr="00382BFE" w:rsidRDefault="000E007E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C7A75" w:rsidRPr="00382BFE" w14:paraId="592AB543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59F5B7E" w14:textId="30627AA5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268" w:type="dxa"/>
          </w:tcPr>
          <w:p w14:paraId="03559CB5" w14:textId="69A8870B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2.17 (1.54, 3.07) &lt;0.001</w:t>
            </w:r>
          </w:p>
        </w:tc>
        <w:tc>
          <w:tcPr>
            <w:tcW w:w="2268" w:type="dxa"/>
          </w:tcPr>
          <w:p w14:paraId="066981C8" w14:textId="5249BF06" w:rsidR="004C7A75" w:rsidRPr="00382BFE" w:rsidRDefault="000E007E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1.09 (0.74, 1.61) 0.647</w:t>
            </w:r>
          </w:p>
        </w:tc>
      </w:tr>
      <w:tr w:rsidR="004C7A75" w:rsidRPr="00382BFE" w14:paraId="5F14640A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6789DE9" w14:textId="2AA367D5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architecture</w:t>
            </w:r>
          </w:p>
        </w:tc>
        <w:tc>
          <w:tcPr>
            <w:tcW w:w="2268" w:type="dxa"/>
          </w:tcPr>
          <w:p w14:paraId="27251499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9401D4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415DEB98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C4EB1E5" w14:textId="77777777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Sessile</w:t>
            </w:r>
          </w:p>
        </w:tc>
        <w:tc>
          <w:tcPr>
            <w:tcW w:w="2268" w:type="dxa"/>
          </w:tcPr>
          <w:p w14:paraId="6A2E7D6D" w14:textId="7ADFADBE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48EA2EE" w14:textId="03C02257" w:rsidR="004C7A75" w:rsidRPr="00382BFE" w:rsidRDefault="000E007E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C7A75" w:rsidRPr="00382BFE" w14:paraId="59936FD6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2400CF" w14:textId="48044E71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72"/>
            <w:r w:rsidRPr="00382B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pillary</w:t>
            </w:r>
            <w:bookmarkEnd w:id="1"/>
          </w:p>
        </w:tc>
        <w:tc>
          <w:tcPr>
            <w:tcW w:w="2268" w:type="dxa"/>
          </w:tcPr>
          <w:p w14:paraId="0E14CE90" w14:textId="782FC4C2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1.44 (1.05, 1.97) 0.023</w:t>
            </w:r>
          </w:p>
        </w:tc>
        <w:tc>
          <w:tcPr>
            <w:tcW w:w="2268" w:type="dxa"/>
          </w:tcPr>
          <w:p w14:paraId="4F4515EC" w14:textId="72323752" w:rsidR="004C7A75" w:rsidRPr="00382BFE" w:rsidRDefault="000E007E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1.12 (0.80, 1.56) 0.507</w:t>
            </w:r>
          </w:p>
        </w:tc>
      </w:tr>
      <w:tr w:rsidR="004C7A75" w:rsidRPr="00382BFE" w14:paraId="04A5C612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83640D5" w14:textId="58633CF2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Surgery margin</w:t>
            </w:r>
          </w:p>
        </w:tc>
        <w:tc>
          <w:tcPr>
            <w:tcW w:w="2268" w:type="dxa"/>
          </w:tcPr>
          <w:p w14:paraId="5B0B1995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E14298" w14:textId="77777777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74B0A973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AC51B1" w14:textId="2081B356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14:paraId="159EA568" w14:textId="6B7AFF23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023C498C" w14:textId="79709822" w:rsidR="004C7A75" w:rsidRPr="00382BFE" w:rsidRDefault="000E007E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C7A75" w:rsidRPr="00382BFE" w14:paraId="004BBB6B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861A673" w14:textId="57921F22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268" w:type="dxa"/>
          </w:tcPr>
          <w:p w14:paraId="22AE72F8" w14:textId="5560F347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1.58 (0.94, 2.64) 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197D574F" w14:textId="536E9984" w:rsidR="004C7A75" w:rsidRPr="00382BFE" w:rsidRDefault="000E007E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07E">
              <w:rPr>
                <w:rFonts w:ascii="Times New Roman" w:hAnsi="Times New Roman" w:cs="Times New Roman"/>
                <w:sz w:val="20"/>
                <w:szCs w:val="20"/>
              </w:rPr>
              <w:t>0.98 (0.57, 1.69) 0.94</w:t>
            </w:r>
            <w:r w:rsidR="00D011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7A75" w:rsidRPr="00382BFE" w14:paraId="4A302329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4619624" w14:textId="648D9F58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necrosis</w:t>
            </w:r>
          </w:p>
        </w:tc>
        <w:tc>
          <w:tcPr>
            <w:tcW w:w="2268" w:type="dxa"/>
          </w:tcPr>
          <w:p w14:paraId="7E94CA27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1C39FF" w14:textId="77777777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4D86BF9C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3C1B091" w14:textId="57896C37" w:rsidR="004C7A75" w:rsidRPr="00382BFE" w:rsidRDefault="004C7A75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68" w:type="dxa"/>
          </w:tcPr>
          <w:p w14:paraId="06617F08" w14:textId="097AD3C7" w:rsidR="004C7A75" w:rsidRPr="00382BFE" w:rsidRDefault="00633AB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65530A47" w14:textId="661B1E14" w:rsidR="004C7A75" w:rsidRPr="00382BFE" w:rsidRDefault="004C7A7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5" w:rsidRPr="00382BFE" w14:paraId="69601E67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7194AB" w14:textId="380E80D6" w:rsidR="004C7A75" w:rsidRPr="00382BFE" w:rsidRDefault="004C7A75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7C9B20A1" w14:textId="0361C948" w:rsidR="004C7A75" w:rsidRPr="00382BFE" w:rsidRDefault="00633AB6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AB6">
              <w:rPr>
                <w:rFonts w:ascii="Times New Roman" w:hAnsi="Times New Roman" w:cs="Times New Roman"/>
                <w:sz w:val="20"/>
                <w:szCs w:val="20"/>
              </w:rPr>
              <w:t>1.41 (0.87, 2.27) 0.159</w:t>
            </w:r>
          </w:p>
        </w:tc>
        <w:tc>
          <w:tcPr>
            <w:tcW w:w="2268" w:type="dxa"/>
          </w:tcPr>
          <w:p w14:paraId="663FAF3B" w14:textId="5DE3702F" w:rsidR="004C7A75" w:rsidRPr="00382BFE" w:rsidRDefault="004C7A7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2A6" w:rsidRPr="00382BFE" w14:paraId="24A29883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65B060" w14:textId="3A3C56F1" w:rsidR="001B02A6" w:rsidRPr="00382BFE" w:rsidRDefault="001B02A6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2A6">
              <w:rPr>
                <w:rFonts w:ascii="Times New Roman" w:hAnsi="Times New Roman" w:cs="Times New Roman"/>
                <w:sz w:val="20"/>
                <w:szCs w:val="20"/>
              </w:rPr>
              <w:t>Adjuvant systemic chemotherapy</w:t>
            </w:r>
          </w:p>
        </w:tc>
        <w:tc>
          <w:tcPr>
            <w:tcW w:w="2268" w:type="dxa"/>
          </w:tcPr>
          <w:p w14:paraId="392C2AB1" w14:textId="77777777" w:rsidR="001B02A6" w:rsidRPr="00633AB6" w:rsidRDefault="001B02A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6E9DA4" w14:textId="77777777" w:rsidR="001B02A6" w:rsidRPr="00382BFE" w:rsidRDefault="001B02A6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02A6" w:rsidRPr="00382BFE" w14:paraId="38A111C8" w14:textId="77777777" w:rsidTr="0063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FF3726D" w14:textId="3E9364BB" w:rsidR="001B02A6" w:rsidRPr="00382BFE" w:rsidRDefault="00EC62F1" w:rsidP="001B02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68" w:type="dxa"/>
          </w:tcPr>
          <w:p w14:paraId="7979A319" w14:textId="34380E66" w:rsidR="001B02A6" w:rsidRPr="00633AB6" w:rsidRDefault="00EC62F1" w:rsidP="001B0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4A72FEAD" w14:textId="0991E5A5" w:rsidR="001B02A6" w:rsidRPr="00382BFE" w:rsidRDefault="00EC62F1" w:rsidP="001B0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B02A6" w:rsidRPr="00382BFE" w14:paraId="7192752A" w14:textId="77777777" w:rsidTr="0063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61B39D0" w14:textId="628E99D5" w:rsidR="001B02A6" w:rsidRPr="00382BFE" w:rsidRDefault="00EC62F1" w:rsidP="001B02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268" w:type="dxa"/>
          </w:tcPr>
          <w:p w14:paraId="5D859D54" w14:textId="016E95BD" w:rsidR="001B02A6" w:rsidRPr="00633AB6" w:rsidRDefault="00EC62F1" w:rsidP="001B0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 (1.45, 2.47) 0.012</w:t>
            </w:r>
          </w:p>
        </w:tc>
        <w:tc>
          <w:tcPr>
            <w:tcW w:w="2268" w:type="dxa"/>
          </w:tcPr>
          <w:p w14:paraId="69F18544" w14:textId="4B707915" w:rsidR="001B02A6" w:rsidRPr="00382BFE" w:rsidRDefault="00EC62F1" w:rsidP="001B0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 (0.91, 1.86) 0.154</w:t>
            </w:r>
          </w:p>
        </w:tc>
      </w:tr>
    </w:tbl>
    <w:p w14:paraId="7A40D852" w14:textId="77777777" w:rsidR="00D011AA" w:rsidRPr="00D011AA" w:rsidRDefault="00D011AA" w:rsidP="00D011AA">
      <w:pPr>
        <w:rPr>
          <w:rFonts w:ascii="Times New Roman" w:hAnsi="Times New Roman" w:cs="Times New Roman"/>
          <w:sz w:val="22"/>
        </w:rPr>
      </w:pPr>
      <w:proofErr w:type="spellStart"/>
      <w:r w:rsidRPr="00D011AA">
        <w:rPr>
          <w:rFonts w:ascii="Times New Roman" w:hAnsi="Times New Roman" w:cs="Times New Roman"/>
          <w:sz w:val="22"/>
          <w:vertAlign w:val="superscript"/>
        </w:rPr>
        <w:t>a</w:t>
      </w:r>
      <w:r w:rsidRPr="00D011AA">
        <w:rPr>
          <w:rFonts w:ascii="Times New Roman" w:hAnsi="Times New Roman" w:cs="Times New Roman"/>
          <w:sz w:val="22"/>
        </w:rPr>
        <w:t>All</w:t>
      </w:r>
      <w:proofErr w:type="spellEnd"/>
      <w:r w:rsidRPr="00D011AA">
        <w:rPr>
          <w:rFonts w:ascii="Times New Roman" w:hAnsi="Times New Roman" w:cs="Times New Roman"/>
          <w:sz w:val="22"/>
        </w:rPr>
        <w:t xml:space="preserve"> variables whose P values were less than 0.1 in the univariate Cox regression were included in the multivariate Cox regression.</w:t>
      </w:r>
    </w:p>
    <w:p w14:paraId="4667DA61" w14:textId="29E919DB" w:rsidR="00BA10E0" w:rsidRDefault="00D011AA" w:rsidP="00D011AA">
      <w:pPr>
        <w:rPr>
          <w:rFonts w:ascii="Times New Roman" w:hAnsi="Times New Roman" w:cs="Times New Roman"/>
          <w:sz w:val="22"/>
        </w:rPr>
        <w:sectPr w:rsidR="00BA10E0" w:rsidSect="006958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011AA">
        <w:rPr>
          <w:rFonts w:ascii="Times New Roman" w:hAnsi="Times New Roman" w:cs="Times New Roman"/>
          <w:sz w:val="22"/>
          <w:vertAlign w:val="superscript"/>
        </w:rPr>
        <w:t>b</w:t>
      </w:r>
      <w:r w:rsidRPr="00D011AA">
        <w:rPr>
          <w:rFonts w:ascii="Times New Roman" w:hAnsi="Times New Roman" w:cs="Times New Roman"/>
          <w:sz w:val="22"/>
        </w:rPr>
        <w:t xml:space="preserve">Abbreviations: HR=hazard ratio, CI=confidence interval, α-HBDH=α-hydroxybutyrate dehydrogenase, </w:t>
      </w:r>
      <w:bookmarkStart w:id="2" w:name="OLE_LINK37"/>
      <w:r w:rsidR="00BC6A16">
        <w:rPr>
          <w:rFonts w:ascii="Times New Roman" w:hAnsi="Times New Roman" w:cs="Times New Roman" w:hint="eastAsia"/>
          <w:sz w:val="22"/>
        </w:rPr>
        <w:t>LDH</w:t>
      </w:r>
      <w:r w:rsidR="00BC6A16">
        <w:rPr>
          <w:rFonts w:ascii="Times New Roman" w:hAnsi="Times New Roman" w:cs="Times New Roman"/>
          <w:sz w:val="22"/>
        </w:rPr>
        <w:t>=</w:t>
      </w:r>
      <w:r w:rsidR="00BC6A16">
        <w:rPr>
          <w:rFonts w:hint="eastAsia"/>
        </w:rPr>
        <w:t>l</w:t>
      </w:r>
      <w:r w:rsidR="00BC6A16" w:rsidRPr="00BC6A16">
        <w:rPr>
          <w:rFonts w:ascii="Times New Roman" w:hAnsi="Times New Roman" w:cs="Times New Roman"/>
          <w:sz w:val="22"/>
        </w:rPr>
        <w:t>actate Dehydrogenase</w:t>
      </w:r>
      <w:r w:rsidR="00BC6A16">
        <w:rPr>
          <w:rFonts w:ascii="Times New Roman" w:hAnsi="Times New Roman" w:cs="Times New Roman"/>
          <w:sz w:val="22"/>
        </w:rPr>
        <w:t>.</w:t>
      </w:r>
      <w:bookmarkEnd w:id="2"/>
    </w:p>
    <w:p w14:paraId="1931A62A" w14:textId="1CBDF8AF" w:rsidR="00BA10E0" w:rsidRDefault="00BA10E0" w:rsidP="00BA10E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ry Table 2</w:t>
      </w:r>
      <w:r w:rsidRPr="00D70352">
        <w:rPr>
          <w:rFonts w:ascii="Times New Roman" w:hAnsi="Times New Roman" w:cs="Times New Roman"/>
          <w:b/>
          <w:bCs/>
          <w:sz w:val="22"/>
        </w:rPr>
        <w:t xml:space="preserve">. </w:t>
      </w:r>
      <w:r w:rsidRPr="00461186">
        <w:rPr>
          <w:rFonts w:ascii="Times New Roman" w:hAnsi="Times New Roman" w:cs="Times New Roman"/>
          <w:sz w:val="22"/>
        </w:rPr>
        <w:t>The results of univariate and multivariate analysis about α-HBDH on cancer-specific survival in the group of patients with pT≤2.</w:t>
      </w:r>
    </w:p>
    <w:tbl>
      <w:tblPr>
        <w:tblStyle w:val="1"/>
        <w:tblW w:w="6941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</w:tblGrid>
      <w:tr w:rsidR="00BA10E0" w:rsidRPr="00382BFE" w14:paraId="50103339" w14:textId="77777777" w:rsidTr="00681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0C05474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4536" w:type="dxa"/>
            <w:gridSpan w:val="2"/>
          </w:tcPr>
          <w:p w14:paraId="0D74ACA7" w14:textId="77777777" w:rsidR="00BA10E0" w:rsidRPr="00382BFE" w:rsidRDefault="00BA10E0" w:rsidP="00681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r-specific survival</w:t>
            </w:r>
          </w:p>
        </w:tc>
      </w:tr>
      <w:tr w:rsidR="00BA10E0" w:rsidRPr="00382BFE" w14:paraId="4FF89697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89E029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693F2F" w14:textId="77777777" w:rsidR="00BA10E0" w:rsidRPr="00382BFE" w:rsidRDefault="00BA10E0" w:rsidP="00681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r>
              <w:t xml:space="preserve"> </w:t>
            </w:r>
            <w:r w:rsidRPr="00D011AA">
              <w:rPr>
                <w:rFonts w:ascii="Times New Roman" w:hAnsi="Times New Roman" w:cs="Times New Roman"/>
                <w:sz w:val="20"/>
                <w:szCs w:val="20"/>
              </w:rPr>
              <w:t>Cox regression</w:t>
            </w:r>
          </w:p>
        </w:tc>
        <w:tc>
          <w:tcPr>
            <w:tcW w:w="2268" w:type="dxa"/>
          </w:tcPr>
          <w:p w14:paraId="6CA9FA6A" w14:textId="77777777" w:rsidR="00BA10E0" w:rsidRPr="00382BFE" w:rsidRDefault="00BA10E0" w:rsidP="00681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>
              <w:t xml:space="preserve"> </w:t>
            </w:r>
            <w:r w:rsidRPr="00D011AA">
              <w:rPr>
                <w:rFonts w:ascii="Times New Roman" w:hAnsi="Times New Roman" w:cs="Times New Roman"/>
                <w:sz w:val="20"/>
                <w:szCs w:val="20"/>
              </w:rPr>
              <w:t>Cox regression</w:t>
            </w:r>
          </w:p>
        </w:tc>
      </w:tr>
      <w:tr w:rsidR="00BA10E0" w:rsidRPr="00382BFE" w14:paraId="178F2F3A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EB5EFDB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BF6598" w14:textId="77777777" w:rsidR="00BA10E0" w:rsidRPr="00382BFE" w:rsidRDefault="00BA10E0" w:rsidP="00681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HR (95%CI), P</w:t>
            </w:r>
          </w:p>
        </w:tc>
        <w:tc>
          <w:tcPr>
            <w:tcW w:w="2268" w:type="dxa"/>
          </w:tcPr>
          <w:p w14:paraId="6DA96B88" w14:textId="77777777" w:rsidR="00BA10E0" w:rsidRPr="00382BFE" w:rsidRDefault="00BA10E0" w:rsidP="00681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HR (95%CI), P</w:t>
            </w:r>
          </w:p>
        </w:tc>
      </w:tr>
      <w:tr w:rsidR="00BA10E0" w:rsidRPr="00382BFE" w14:paraId="0255B466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13906C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268" w:type="dxa"/>
          </w:tcPr>
          <w:p w14:paraId="68985C98" w14:textId="77777777" w:rsidR="00BA10E0" w:rsidRPr="00E71868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2519A6" w14:textId="77777777" w:rsidR="00BA10E0" w:rsidRPr="00E71868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43007079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CF65E49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</w:tcPr>
          <w:p w14:paraId="028BD6F7" w14:textId="0BE9407C" w:rsidR="00BA10E0" w:rsidRPr="00E71868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49C26DF0" w14:textId="77777777" w:rsidR="00BA10E0" w:rsidRPr="00E71868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19404E64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E7AC1A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0CC20244" w14:textId="62EF2F61" w:rsidR="00BA10E0" w:rsidRPr="00E71868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0.66 (0.35, 1.24) 0.199</w:t>
            </w:r>
          </w:p>
        </w:tc>
        <w:tc>
          <w:tcPr>
            <w:tcW w:w="2268" w:type="dxa"/>
          </w:tcPr>
          <w:p w14:paraId="09DDB39D" w14:textId="34CEBD4E" w:rsidR="00BA10E0" w:rsidRPr="00E71868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730AE56D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30C1E08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268" w:type="dxa"/>
          </w:tcPr>
          <w:p w14:paraId="12E90BB3" w14:textId="60A4B4D6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1.08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, 1.2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6</w:t>
            </w:r>
          </w:p>
        </w:tc>
        <w:tc>
          <w:tcPr>
            <w:tcW w:w="2268" w:type="dxa"/>
          </w:tcPr>
          <w:p w14:paraId="11728FFF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234D4A3A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1084DB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α-HBDH</w:t>
            </w:r>
          </w:p>
        </w:tc>
        <w:tc>
          <w:tcPr>
            <w:tcW w:w="2268" w:type="dxa"/>
          </w:tcPr>
          <w:p w14:paraId="08C57B96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22DB8C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5FE1AF60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72547AB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</w:tcPr>
          <w:p w14:paraId="1C3B5898" w14:textId="2D5F9BA2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2BC28128" w14:textId="58CC79EC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A10E0" w:rsidRPr="00382BFE" w14:paraId="68B22CAE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011D987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</w:tcPr>
          <w:p w14:paraId="77D30035" w14:textId="2DA30B24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1.92 (1.05, 3.51) 0.03</w:t>
            </w:r>
            <w:r w:rsidR="009621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74BBEE4E" w14:textId="3A1541DB" w:rsidR="00BA10E0" w:rsidRPr="00382BFE" w:rsidRDefault="00962158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 xml:space="preserve">2.04 (1.11, 3.74) </w:t>
            </w:r>
            <w:r w:rsidRPr="0096215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1</w:t>
            </w:r>
          </w:p>
        </w:tc>
      </w:tr>
      <w:tr w:rsidR="00BA10E0" w:rsidRPr="00382BFE" w14:paraId="705897D2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6690347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2268" w:type="dxa"/>
          </w:tcPr>
          <w:p w14:paraId="55AF7C21" w14:textId="77777777" w:rsidR="00BA10E0" w:rsidRPr="00E71868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39E6D0" w14:textId="77777777" w:rsidR="00BA10E0" w:rsidRPr="00E71868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39AB2373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C54076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14:paraId="5746BB5E" w14:textId="44A69FCF" w:rsidR="00BA10E0" w:rsidRPr="00E71868" w:rsidRDefault="00962158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4F8EF072" w14:textId="77777777" w:rsidR="00BA10E0" w:rsidRPr="00E71868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226DF64D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7BCB0A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68" w:type="dxa"/>
          </w:tcPr>
          <w:p w14:paraId="29293DCA" w14:textId="6F882344" w:rsidR="00BA10E0" w:rsidRPr="00E71868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1.09 (0.58, 2.07) 0.786</w:t>
            </w:r>
          </w:p>
        </w:tc>
        <w:tc>
          <w:tcPr>
            <w:tcW w:w="2268" w:type="dxa"/>
          </w:tcPr>
          <w:p w14:paraId="2E342B4D" w14:textId="7738F424" w:rsidR="00BA10E0" w:rsidRPr="00E71868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92F" w:rsidRPr="00382BFE" w14:paraId="4A3AE5D2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09B9DA" w14:textId="08781283" w:rsidR="0085392F" w:rsidRDefault="0085392F" w:rsidP="00853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bumin</w:t>
            </w:r>
          </w:p>
        </w:tc>
        <w:tc>
          <w:tcPr>
            <w:tcW w:w="2268" w:type="dxa"/>
          </w:tcPr>
          <w:p w14:paraId="672BC306" w14:textId="77777777" w:rsidR="0085392F" w:rsidRPr="00BA10E0" w:rsidRDefault="0085392F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E5AD6D" w14:textId="77777777" w:rsidR="0085392F" w:rsidRPr="00E71868" w:rsidRDefault="0085392F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92F" w:rsidRPr="00382BFE" w14:paraId="5057037E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7C3D233" w14:textId="3DBE5AB6" w:rsidR="0085392F" w:rsidRDefault="0085392F" w:rsidP="0085392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5392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0E63CEAA" w14:textId="21BC461C" w:rsidR="0085392F" w:rsidRPr="00BA10E0" w:rsidRDefault="0085392F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92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25FC04F5" w14:textId="7C488A38" w:rsidR="0085392F" w:rsidRPr="00E71868" w:rsidRDefault="0085392F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92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5392F" w:rsidRPr="00382BFE" w14:paraId="5A185C31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A695A9" w14:textId="3B72C7A1" w:rsidR="0085392F" w:rsidRDefault="0085392F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14:paraId="73C845EA" w14:textId="37FD2A71" w:rsidR="0085392F" w:rsidRPr="00BA10E0" w:rsidRDefault="0085392F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92F">
              <w:rPr>
                <w:rFonts w:ascii="Times New Roman" w:hAnsi="Times New Roman" w:cs="Times New Roman"/>
                <w:sz w:val="20"/>
                <w:szCs w:val="20"/>
              </w:rPr>
              <w:t>0.97 (0.95, 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539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52F13D2" w14:textId="6D4D0FA3" w:rsidR="0085392F" w:rsidRPr="00E71868" w:rsidRDefault="0085392F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92F">
              <w:rPr>
                <w:rFonts w:ascii="Times New Roman" w:hAnsi="Times New Roman" w:cs="Times New Roman"/>
                <w:sz w:val="20"/>
                <w:szCs w:val="20"/>
              </w:rPr>
              <w:t>0.99 (0.96, 1.0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10</w:t>
            </w:r>
          </w:p>
        </w:tc>
      </w:tr>
      <w:tr w:rsidR="00BA10E0" w:rsidRPr="00382BFE" w14:paraId="6E5F8BA0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8EACD4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4F893E72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2D77F3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2C6310B4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7C7DF9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</w:tcPr>
          <w:p w14:paraId="5CF9953E" w14:textId="67C24774" w:rsidR="00BA10E0" w:rsidRPr="00382BFE" w:rsidRDefault="00962158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6DDF58EB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21C9BEA1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84A16E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</w:tcPr>
          <w:p w14:paraId="4E31E335" w14:textId="1636FA22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1.09 (0.60, 1.98) 0.777</w:t>
            </w:r>
          </w:p>
        </w:tc>
        <w:tc>
          <w:tcPr>
            <w:tcW w:w="2268" w:type="dxa"/>
          </w:tcPr>
          <w:p w14:paraId="6AE657F8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0C9DB650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3A2F1F1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2268" w:type="dxa"/>
          </w:tcPr>
          <w:p w14:paraId="2D288105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EA67D3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55A76F0F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67D86E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Renal pelvis</w:t>
            </w:r>
          </w:p>
        </w:tc>
        <w:tc>
          <w:tcPr>
            <w:tcW w:w="2268" w:type="dxa"/>
          </w:tcPr>
          <w:p w14:paraId="3FE6C4BC" w14:textId="663B514E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31632CC" w14:textId="1E5588AF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62158" w:rsidRPr="00382BFE" w14:paraId="0B45DE94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35C8013" w14:textId="77777777" w:rsidR="00962158" w:rsidRPr="00382BFE" w:rsidRDefault="00962158" w:rsidP="00962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Ureter</w:t>
            </w:r>
          </w:p>
        </w:tc>
        <w:tc>
          <w:tcPr>
            <w:tcW w:w="2268" w:type="dxa"/>
          </w:tcPr>
          <w:p w14:paraId="5EAA0269" w14:textId="3417F5A1" w:rsidR="00962158" w:rsidRPr="00382BFE" w:rsidRDefault="00962158" w:rsidP="00962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2.39 (1.18, 4.82) 0.015</w:t>
            </w:r>
          </w:p>
        </w:tc>
        <w:tc>
          <w:tcPr>
            <w:tcW w:w="2268" w:type="dxa"/>
          </w:tcPr>
          <w:p w14:paraId="3B2B681C" w14:textId="60DC663A" w:rsidR="00962158" w:rsidRPr="00382BFE" w:rsidRDefault="00962158" w:rsidP="00962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 xml:space="preserve">2.57 (1.27, 5.22) </w:t>
            </w:r>
            <w:r w:rsidRPr="0096215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9</w:t>
            </w:r>
          </w:p>
        </w:tc>
      </w:tr>
      <w:tr w:rsidR="00962158" w:rsidRPr="00382BFE" w14:paraId="5D1A392D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2789688" w14:textId="77777777" w:rsidR="00962158" w:rsidRPr="00382BFE" w:rsidRDefault="00962158" w:rsidP="00962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Both</w:t>
            </w:r>
          </w:p>
        </w:tc>
        <w:tc>
          <w:tcPr>
            <w:tcW w:w="2268" w:type="dxa"/>
          </w:tcPr>
          <w:p w14:paraId="37338CD0" w14:textId="79119F44" w:rsidR="00962158" w:rsidRPr="00382BFE" w:rsidRDefault="00962158" w:rsidP="0096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2.59 (1.18, 5.72) 0.018</w:t>
            </w:r>
          </w:p>
        </w:tc>
        <w:tc>
          <w:tcPr>
            <w:tcW w:w="2268" w:type="dxa"/>
          </w:tcPr>
          <w:p w14:paraId="4FADE440" w14:textId="497B2432" w:rsidR="00962158" w:rsidRPr="00382BFE" w:rsidRDefault="00962158" w:rsidP="0096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 xml:space="preserve">2.35 (1.06, 5.20) </w:t>
            </w:r>
            <w:r w:rsidRPr="0096215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5</w:t>
            </w:r>
          </w:p>
        </w:tc>
      </w:tr>
      <w:tr w:rsidR="00BA10E0" w:rsidRPr="00382BFE" w14:paraId="6D0D33CD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104997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2268" w:type="dxa"/>
          </w:tcPr>
          <w:p w14:paraId="55E40251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39BCD0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406E4FED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89412D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2268" w:type="dxa"/>
          </w:tcPr>
          <w:p w14:paraId="62961F02" w14:textId="43C850F3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34306A64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69A70C36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FD0984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≥3</w:t>
            </w:r>
          </w:p>
        </w:tc>
        <w:tc>
          <w:tcPr>
            <w:tcW w:w="2268" w:type="dxa"/>
          </w:tcPr>
          <w:p w14:paraId="206305AA" w14:textId="6A4F237F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0.78 (0.43, 1.42) 0.414</w:t>
            </w:r>
          </w:p>
        </w:tc>
        <w:tc>
          <w:tcPr>
            <w:tcW w:w="2268" w:type="dxa"/>
          </w:tcPr>
          <w:p w14:paraId="11DD1624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6992A742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5ED0F5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2268" w:type="dxa"/>
          </w:tcPr>
          <w:p w14:paraId="0C833E5E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FC5D43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55DEBD1A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A27799A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Low </w:t>
            </w:r>
          </w:p>
        </w:tc>
        <w:tc>
          <w:tcPr>
            <w:tcW w:w="2268" w:type="dxa"/>
          </w:tcPr>
          <w:p w14:paraId="1770CEA2" w14:textId="3D2C40F3" w:rsidR="00BA10E0" w:rsidRPr="00382BFE" w:rsidRDefault="00962158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5DB3CD7B" w14:textId="3CB5DA34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57BB9453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D096AFB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2268" w:type="dxa"/>
          </w:tcPr>
          <w:p w14:paraId="4D5A0589" w14:textId="7CD74A6D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1.58 (0.80, 3.14) 0.19</w:t>
            </w:r>
            <w:r w:rsidR="009621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11933742" w14:textId="1122BEFE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469893A0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361A94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7C7">
              <w:rPr>
                <w:rFonts w:ascii="Times New Roman" w:hAnsi="Times New Roman" w:cs="Times New Roman"/>
                <w:sz w:val="20"/>
                <w:szCs w:val="20"/>
              </w:rPr>
              <w:t>Lymph node status</w:t>
            </w:r>
          </w:p>
        </w:tc>
        <w:tc>
          <w:tcPr>
            <w:tcW w:w="2268" w:type="dxa"/>
          </w:tcPr>
          <w:p w14:paraId="00A68539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518CF0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275F7C65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644E8E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77C7">
              <w:rPr>
                <w:rFonts w:ascii="Times New Roman" w:hAnsi="Times New Roman" w:cs="Times New Roman"/>
                <w:sz w:val="20"/>
                <w:szCs w:val="20"/>
              </w:rPr>
              <w:t>pN0/x</w:t>
            </w:r>
          </w:p>
        </w:tc>
        <w:tc>
          <w:tcPr>
            <w:tcW w:w="2268" w:type="dxa"/>
          </w:tcPr>
          <w:p w14:paraId="3126959F" w14:textId="188035DD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3046CE27" w14:textId="620C996F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A10E0" w:rsidRPr="00382BFE" w14:paraId="62E8C022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533FA72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7C7">
              <w:rPr>
                <w:rFonts w:ascii="Times New Roman" w:hAnsi="Times New Roman" w:cs="Times New Roman"/>
                <w:sz w:val="20"/>
                <w:szCs w:val="20"/>
              </w:rPr>
              <w:t xml:space="preserve">  pN+</w:t>
            </w:r>
          </w:p>
        </w:tc>
        <w:tc>
          <w:tcPr>
            <w:tcW w:w="2268" w:type="dxa"/>
          </w:tcPr>
          <w:p w14:paraId="061BB365" w14:textId="4927865C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6.03 (1.86, 19.55) 0.00</w:t>
            </w:r>
            <w:r w:rsidR="009621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6FBDE435" w14:textId="7DAEBDA3" w:rsidR="00BA10E0" w:rsidRPr="00382BFE" w:rsidRDefault="00962158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 xml:space="preserve">7.03 (2.11, 23.39) </w:t>
            </w:r>
            <w:r w:rsidRPr="0096215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</w:tr>
      <w:tr w:rsidR="00BA10E0" w:rsidRPr="00382BFE" w14:paraId="1253DB06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61FD45C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376">
              <w:rPr>
                <w:rFonts w:ascii="Times New Roman" w:hAnsi="Times New Roman" w:cs="Times New Roman"/>
                <w:sz w:val="20"/>
                <w:szCs w:val="20"/>
              </w:rPr>
              <w:t>Lymphovascular invasion</w:t>
            </w:r>
          </w:p>
        </w:tc>
        <w:tc>
          <w:tcPr>
            <w:tcW w:w="2268" w:type="dxa"/>
          </w:tcPr>
          <w:p w14:paraId="5E229880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41407C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17F2EF5D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6061FF7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68" w:type="dxa"/>
          </w:tcPr>
          <w:p w14:paraId="240515B5" w14:textId="193A0825" w:rsidR="00BA10E0" w:rsidRPr="00382BFE" w:rsidRDefault="00962158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721E8576" w14:textId="56AD586D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67E3001B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DD5810D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268" w:type="dxa"/>
          </w:tcPr>
          <w:p w14:paraId="62C4A763" w14:textId="72CF15D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1.32 (0.41, 4.28) 0.640</w:t>
            </w:r>
          </w:p>
        </w:tc>
        <w:tc>
          <w:tcPr>
            <w:tcW w:w="2268" w:type="dxa"/>
          </w:tcPr>
          <w:p w14:paraId="2D566EBC" w14:textId="7C58E79C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0142D2D5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A87F589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architecture</w:t>
            </w:r>
          </w:p>
        </w:tc>
        <w:tc>
          <w:tcPr>
            <w:tcW w:w="2268" w:type="dxa"/>
          </w:tcPr>
          <w:p w14:paraId="1CE34790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3D1B08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3AAA1DCE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9EEF72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Sessile</w:t>
            </w:r>
          </w:p>
        </w:tc>
        <w:tc>
          <w:tcPr>
            <w:tcW w:w="2268" w:type="dxa"/>
          </w:tcPr>
          <w:p w14:paraId="1B54DFDA" w14:textId="5EF7889D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221C81BE" w14:textId="4646DDC4" w:rsidR="00BA10E0" w:rsidRPr="00382BFE" w:rsidRDefault="007D4AA7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A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A10E0" w:rsidRPr="00382BFE" w14:paraId="633C8D32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464220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Papillary</w:t>
            </w:r>
          </w:p>
        </w:tc>
        <w:tc>
          <w:tcPr>
            <w:tcW w:w="2268" w:type="dxa"/>
          </w:tcPr>
          <w:p w14:paraId="41639ABE" w14:textId="20B6068E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1.68 (0.90, 3.13) 0.</w:t>
            </w:r>
            <w:r w:rsidR="0019513E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2268" w:type="dxa"/>
          </w:tcPr>
          <w:p w14:paraId="2534520D" w14:textId="57F8D340" w:rsidR="00BA10E0" w:rsidRPr="00382BFE" w:rsidRDefault="0019513E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1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19513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19513E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13E">
              <w:rPr>
                <w:rFonts w:ascii="Times New Roman" w:hAnsi="Times New Roman" w:cs="Times New Roman"/>
                <w:sz w:val="20"/>
                <w:szCs w:val="20"/>
              </w:rPr>
              <w:t>)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</w:tr>
      <w:tr w:rsidR="00BA10E0" w:rsidRPr="00382BFE" w14:paraId="62D60122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019427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Surgery margin</w:t>
            </w:r>
          </w:p>
        </w:tc>
        <w:tc>
          <w:tcPr>
            <w:tcW w:w="2268" w:type="dxa"/>
          </w:tcPr>
          <w:p w14:paraId="489D5F9A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698311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58E2C055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6F66D03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14:paraId="76C0E8FF" w14:textId="7D5822DB" w:rsidR="00BA10E0" w:rsidRPr="00382BFE" w:rsidRDefault="00962158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61B787D4" w14:textId="0288C73F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59147A30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F96170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268" w:type="dxa"/>
          </w:tcPr>
          <w:p w14:paraId="331BB006" w14:textId="1899D61D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1.35 (0.33, 5.60) 0.676</w:t>
            </w:r>
          </w:p>
        </w:tc>
        <w:tc>
          <w:tcPr>
            <w:tcW w:w="2268" w:type="dxa"/>
          </w:tcPr>
          <w:p w14:paraId="483CA1B5" w14:textId="29DBF658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32E8B601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1A070B0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necrosis</w:t>
            </w:r>
          </w:p>
        </w:tc>
        <w:tc>
          <w:tcPr>
            <w:tcW w:w="2268" w:type="dxa"/>
          </w:tcPr>
          <w:p w14:paraId="030FBCF9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D1564E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7129A551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49B1061" w14:textId="77777777" w:rsidR="00BA10E0" w:rsidRPr="00382BFE" w:rsidRDefault="00BA10E0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68" w:type="dxa"/>
          </w:tcPr>
          <w:p w14:paraId="6BD02A6C" w14:textId="72A2AF3F" w:rsidR="00BA10E0" w:rsidRPr="00382BFE" w:rsidRDefault="00962158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1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2BF856E0" w14:textId="77777777" w:rsidR="00BA10E0" w:rsidRPr="00382BFE" w:rsidRDefault="00BA10E0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0E0" w:rsidRPr="00382BFE" w14:paraId="34ADAA32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5B7FB60" w14:textId="77777777" w:rsidR="00BA10E0" w:rsidRPr="00382BFE" w:rsidRDefault="00BA10E0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5E3381E4" w14:textId="240F1CC2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E0">
              <w:rPr>
                <w:rFonts w:ascii="Times New Roman" w:hAnsi="Times New Roman" w:cs="Times New Roman"/>
                <w:sz w:val="20"/>
                <w:szCs w:val="20"/>
              </w:rPr>
              <w:t>1.40 (0.43, 4.52) 0.57</w:t>
            </w:r>
            <w:r w:rsidR="009621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790AF6DE" w14:textId="77777777" w:rsidR="00BA10E0" w:rsidRPr="00382BFE" w:rsidRDefault="00BA10E0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2F1" w:rsidRPr="00382BFE" w14:paraId="2D5C2C86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AAACE1D" w14:textId="4ABD1E99" w:rsidR="00EC62F1" w:rsidRPr="00382BFE" w:rsidRDefault="00EC62F1" w:rsidP="00EC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>Adjuvant systemic chemotherapy</w:t>
            </w:r>
          </w:p>
        </w:tc>
        <w:tc>
          <w:tcPr>
            <w:tcW w:w="2268" w:type="dxa"/>
          </w:tcPr>
          <w:p w14:paraId="75B1F7BD" w14:textId="77777777" w:rsidR="00EC62F1" w:rsidRPr="00BA10E0" w:rsidRDefault="00EC62F1" w:rsidP="00EC6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79F942" w14:textId="77777777" w:rsidR="00EC62F1" w:rsidRPr="00382BFE" w:rsidRDefault="00EC62F1" w:rsidP="00EC6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2F1" w:rsidRPr="00382BFE" w14:paraId="468FD9C0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E53754" w14:textId="544BC266" w:rsidR="00EC62F1" w:rsidRPr="00382BFE" w:rsidRDefault="00EC62F1" w:rsidP="0045141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14:paraId="6A88885A" w14:textId="796DB5B1" w:rsidR="00EC62F1" w:rsidRPr="00BA10E0" w:rsidRDefault="00EC62F1" w:rsidP="00EC6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2E3C1D6" w14:textId="38CE6F6E" w:rsidR="00EC62F1" w:rsidRPr="00382BFE" w:rsidRDefault="00EC62F1" w:rsidP="00EC6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2F1" w:rsidRPr="00382BFE" w14:paraId="7CA1AFAF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D175B8" w14:textId="369FB78F" w:rsidR="00EC62F1" w:rsidRPr="00382BFE" w:rsidRDefault="00EC62F1" w:rsidP="0045141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5F9DFA6B" w14:textId="64121DBF" w:rsidR="00EC62F1" w:rsidRPr="00BA10E0" w:rsidRDefault="00EC62F1" w:rsidP="00EC6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 w:rsidRPr="00EC62F1">
              <w:rPr>
                <w:rFonts w:ascii="Times New Roman" w:hAnsi="Times New Roman" w:cs="Times New Roman"/>
                <w:sz w:val="20"/>
                <w:szCs w:val="20"/>
              </w:rPr>
              <w:t>)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268" w:type="dxa"/>
          </w:tcPr>
          <w:p w14:paraId="4A9CCE43" w14:textId="62959C23" w:rsidR="00EC62F1" w:rsidRPr="00382BFE" w:rsidRDefault="00EC62F1" w:rsidP="00EC6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670A46" w14:textId="77777777" w:rsidR="00BA10E0" w:rsidRPr="00D011AA" w:rsidRDefault="00BA10E0" w:rsidP="00BA10E0">
      <w:pPr>
        <w:rPr>
          <w:rFonts w:ascii="Times New Roman" w:hAnsi="Times New Roman" w:cs="Times New Roman"/>
          <w:sz w:val="22"/>
        </w:rPr>
      </w:pPr>
      <w:proofErr w:type="spellStart"/>
      <w:r w:rsidRPr="00D011AA">
        <w:rPr>
          <w:rFonts w:ascii="Times New Roman" w:hAnsi="Times New Roman" w:cs="Times New Roman"/>
          <w:sz w:val="22"/>
          <w:vertAlign w:val="superscript"/>
        </w:rPr>
        <w:t>a</w:t>
      </w:r>
      <w:r w:rsidRPr="00D011AA">
        <w:rPr>
          <w:rFonts w:ascii="Times New Roman" w:hAnsi="Times New Roman" w:cs="Times New Roman"/>
          <w:sz w:val="22"/>
        </w:rPr>
        <w:t>All</w:t>
      </w:r>
      <w:proofErr w:type="spellEnd"/>
      <w:r w:rsidRPr="00D011AA">
        <w:rPr>
          <w:rFonts w:ascii="Times New Roman" w:hAnsi="Times New Roman" w:cs="Times New Roman"/>
          <w:sz w:val="22"/>
        </w:rPr>
        <w:t xml:space="preserve"> variables whose P values were less than 0.1 in the univariate Cox regression were included in the multivariate Cox regression.</w:t>
      </w:r>
    </w:p>
    <w:p w14:paraId="6B2FBDB6" w14:textId="063B3EE9" w:rsidR="0006293D" w:rsidRDefault="00BA10E0" w:rsidP="00BA10E0">
      <w:pPr>
        <w:rPr>
          <w:rFonts w:ascii="Times New Roman" w:hAnsi="Times New Roman" w:cs="Times New Roman"/>
          <w:sz w:val="22"/>
        </w:rPr>
        <w:sectPr w:rsidR="0006293D" w:rsidSect="006958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011AA">
        <w:rPr>
          <w:rFonts w:ascii="Times New Roman" w:hAnsi="Times New Roman" w:cs="Times New Roman"/>
          <w:sz w:val="22"/>
          <w:vertAlign w:val="superscript"/>
        </w:rPr>
        <w:t>b</w:t>
      </w:r>
      <w:r w:rsidRPr="00D011AA">
        <w:rPr>
          <w:rFonts w:ascii="Times New Roman" w:hAnsi="Times New Roman" w:cs="Times New Roman"/>
          <w:sz w:val="22"/>
        </w:rPr>
        <w:t xml:space="preserve">Abbreviations: HR=hazard ratio, CI=confidence interval, α-HBDH=α-hydroxybutyrate dehydrogenase, </w:t>
      </w:r>
      <w:r>
        <w:rPr>
          <w:rFonts w:ascii="Times New Roman" w:hAnsi="Times New Roman" w:cs="Times New Roman" w:hint="eastAsia"/>
          <w:sz w:val="22"/>
        </w:rPr>
        <w:t>LDH</w:t>
      </w:r>
      <w:r>
        <w:rPr>
          <w:rFonts w:ascii="Times New Roman" w:hAnsi="Times New Roman" w:cs="Times New Roman"/>
          <w:sz w:val="22"/>
        </w:rPr>
        <w:t>=</w:t>
      </w:r>
      <w:r>
        <w:rPr>
          <w:rFonts w:hint="eastAsia"/>
        </w:rPr>
        <w:t>l</w:t>
      </w:r>
      <w:r w:rsidRPr="00BC6A16">
        <w:rPr>
          <w:rFonts w:ascii="Times New Roman" w:hAnsi="Times New Roman" w:cs="Times New Roman"/>
          <w:sz w:val="22"/>
        </w:rPr>
        <w:t>actate Dehydrogenase</w:t>
      </w:r>
      <w:r>
        <w:rPr>
          <w:rFonts w:ascii="Times New Roman" w:hAnsi="Times New Roman" w:cs="Times New Roman"/>
          <w:sz w:val="22"/>
        </w:rPr>
        <w:t>.</w:t>
      </w:r>
    </w:p>
    <w:p w14:paraId="218DD313" w14:textId="6D6D328A" w:rsidR="0006293D" w:rsidRDefault="0006293D" w:rsidP="0006293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DB43B1">
        <w:rPr>
          <w:rFonts w:ascii="Times New Roman" w:hAnsi="Times New Roman" w:cs="Times New Roman"/>
          <w:b/>
          <w:bCs/>
          <w:sz w:val="22"/>
        </w:rPr>
        <w:t>3</w:t>
      </w:r>
      <w:r w:rsidRPr="00D70352">
        <w:rPr>
          <w:rFonts w:ascii="Times New Roman" w:hAnsi="Times New Roman" w:cs="Times New Roman"/>
          <w:b/>
          <w:bCs/>
          <w:sz w:val="22"/>
        </w:rPr>
        <w:t xml:space="preserve">. </w:t>
      </w:r>
      <w:r w:rsidRPr="0069582A">
        <w:rPr>
          <w:rFonts w:ascii="Times New Roman" w:hAnsi="Times New Roman" w:cs="Times New Roman"/>
          <w:sz w:val="22"/>
        </w:rPr>
        <w:t>T</w:t>
      </w:r>
      <w:r w:rsidRPr="00461186">
        <w:rPr>
          <w:rFonts w:ascii="Times New Roman" w:hAnsi="Times New Roman" w:cs="Times New Roman"/>
          <w:sz w:val="22"/>
        </w:rPr>
        <w:t>he results of univariate and multivariate analysis about α-HBDH on cancer-specific survival in the group of patients with pT&gt;2.</w:t>
      </w:r>
    </w:p>
    <w:tbl>
      <w:tblPr>
        <w:tblStyle w:val="1"/>
        <w:tblW w:w="6941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</w:tblGrid>
      <w:tr w:rsidR="0006293D" w:rsidRPr="00382BFE" w14:paraId="7AABAF89" w14:textId="77777777" w:rsidTr="00681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E73F5E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4536" w:type="dxa"/>
            <w:gridSpan w:val="2"/>
          </w:tcPr>
          <w:p w14:paraId="3A76CD38" w14:textId="77777777" w:rsidR="0006293D" w:rsidRPr="00382BFE" w:rsidRDefault="0006293D" w:rsidP="00681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r-specific survival</w:t>
            </w:r>
          </w:p>
        </w:tc>
      </w:tr>
      <w:tr w:rsidR="0006293D" w:rsidRPr="00382BFE" w14:paraId="1E82F56F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7A24F0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E7E2EE" w14:textId="77777777" w:rsidR="0006293D" w:rsidRPr="00382BFE" w:rsidRDefault="0006293D" w:rsidP="00681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r>
              <w:t xml:space="preserve"> </w:t>
            </w:r>
            <w:r w:rsidRPr="00D011AA">
              <w:rPr>
                <w:rFonts w:ascii="Times New Roman" w:hAnsi="Times New Roman" w:cs="Times New Roman"/>
                <w:sz w:val="20"/>
                <w:szCs w:val="20"/>
              </w:rPr>
              <w:t>Cox regression</w:t>
            </w:r>
          </w:p>
        </w:tc>
        <w:tc>
          <w:tcPr>
            <w:tcW w:w="2268" w:type="dxa"/>
          </w:tcPr>
          <w:p w14:paraId="41F992D6" w14:textId="77777777" w:rsidR="0006293D" w:rsidRPr="00382BFE" w:rsidRDefault="0006293D" w:rsidP="00681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>
              <w:t xml:space="preserve"> </w:t>
            </w:r>
            <w:r w:rsidRPr="00D011AA">
              <w:rPr>
                <w:rFonts w:ascii="Times New Roman" w:hAnsi="Times New Roman" w:cs="Times New Roman"/>
                <w:sz w:val="20"/>
                <w:szCs w:val="20"/>
              </w:rPr>
              <w:t>Cox regression</w:t>
            </w:r>
          </w:p>
        </w:tc>
      </w:tr>
      <w:tr w:rsidR="0006293D" w:rsidRPr="00382BFE" w14:paraId="21EC119B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0E6710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948C15" w14:textId="77777777" w:rsidR="0006293D" w:rsidRPr="00382BFE" w:rsidRDefault="0006293D" w:rsidP="00681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HR (95%CI), P</w:t>
            </w:r>
          </w:p>
        </w:tc>
        <w:tc>
          <w:tcPr>
            <w:tcW w:w="2268" w:type="dxa"/>
          </w:tcPr>
          <w:p w14:paraId="1DCECF1B" w14:textId="77777777" w:rsidR="0006293D" w:rsidRPr="00382BFE" w:rsidRDefault="0006293D" w:rsidP="00681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HR (95%CI), P</w:t>
            </w:r>
          </w:p>
        </w:tc>
      </w:tr>
      <w:tr w:rsidR="0006293D" w:rsidRPr="00382BFE" w14:paraId="58B30368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6C3621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268" w:type="dxa"/>
          </w:tcPr>
          <w:p w14:paraId="6A65937C" w14:textId="77777777" w:rsidR="0006293D" w:rsidRPr="00E71868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D7F3DB" w14:textId="77777777" w:rsidR="0006293D" w:rsidRPr="00E71868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7A5236BB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96875E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</w:tcPr>
          <w:p w14:paraId="37D41224" w14:textId="4BF0CAA0" w:rsidR="0006293D" w:rsidRPr="00E71868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5DC8C59E" w14:textId="4D193712" w:rsidR="0006293D" w:rsidRPr="00E71868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6293D" w:rsidRPr="00382BFE" w14:paraId="5B377492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F0A9932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14A3F759" w14:textId="243F702C" w:rsidR="0006293D" w:rsidRPr="00E71868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0.73 (0.51, 1.03) 0.0722</w:t>
            </w:r>
          </w:p>
        </w:tc>
        <w:tc>
          <w:tcPr>
            <w:tcW w:w="2268" w:type="dxa"/>
          </w:tcPr>
          <w:p w14:paraId="7154BF2F" w14:textId="6CC1D4BF" w:rsidR="0006293D" w:rsidRPr="00E71868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 xml:space="preserve">0.64 (0.45, 0.91) </w:t>
            </w:r>
            <w:r w:rsidRPr="00170B6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2</w:t>
            </w:r>
          </w:p>
        </w:tc>
      </w:tr>
      <w:tr w:rsidR="0006293D" w:rsidRPr="00382BFE" w14:paraId="2A6CA29B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97FE0AC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268" w:type="dxa"/>
          </w:tcPr>
          <w:p w14:paraId="39DB2C4F" w14:textId="61C37198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3F9610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5AF9A0D4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4A6D007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α-HBDH</w:t>
            </w:r>
          </w:p>
        </w:tc>
        <w:tc>
          <w:tcPr>
            <w:tcW w:w="2268" w:type="dxa"/>
          </w:tcPr>
          <w:p w14:paraId="2E876D78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7F4EAA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2981E570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9BD363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C7A75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</w:tcPr>
          <w:p w14:paraId="360945CC" w14:textId="3304D5F6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CC76BDE" w14:textId="239EF9D1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6293D" w:rsidRPr="00382BFE" w14:paraId="26E37F4E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4BBF98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</w:tcPr>
          <w:p w14:paraId="3002161E" w14:textId="6BA015B1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1.41 (0.99, 2.01) 0.05</w:t>
            </w:r>
            <w:r w:rsidR="002B3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5B1745F4" w14:textId="2FBD24C3" w:rsidR="0006293D" w:rsidRPr="00382BFE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1.00 (0.62, 1.61)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6293D" w:rsidRPr="00382BFE" w14:paraId="6DA58E65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09788C4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2268" w:type="dxa"/>
          </w:tcPr>
          <w:p w14:paraId="506667DF" w14:textId="77777777" w:rsidR="0006293D" w:rsidRPr="00E71868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ABB759" w14:textId="77777777" w:rsidR="0006293D" w:rsidRPr="00E71868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533D9EB5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54BA52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14:paraId="647C988E" w14:textId="01FE3FD5" w:rsidR="0006293D" w:rsidRPr="00E71868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AF56558" w14:textId="57F907A0" w:rsidR="0006293D" w:rsidRPr="00E71868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6293D" w:rsidRPr="00382BFE" w14:paraId="5FAD5F0F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FE795D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68" w:type="dxa"/>
          </w:tcPr>
          <w:p w14:paraId="2682EF68" w14:textId="6AC720CC" w:rsidR="0006293D" w:rsidRPr="00E71868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)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</w:tcPr>
          <w:p w14:paraId="08271DC2" w14:textId="3EA0AFFD" w:rsidR="0006293D" w:rsidRPr="00E71868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, 1.67)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</w:tr>
      <w:tr w:rsidR="00CA5777" w:rsidRPr="00382BFE" w14:paraId="27C8AADA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7CA7A33" w14:textId="22476239" w:rsidR="00CA5777" w:rsidRDefault="00CA5777" w:rsidP="00CA5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bumin</w:t>
            </w:r>
          </w:p>
        </w:tc>
        <w:tc>
          <w:tcPr>
            <w:tcW w:w="2268" w:type="dxa"/>
          </w:tcPr>
          <w:p w14:paraId="5DBEEA4A" w14:textId="77777777" w:rsidR="00CA5777" w:rsidRPr="00170B65" w:rsidRDefault="00CA5777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2F0B14" w14:textId="77777777" w:rsidR="00CA5777" w:rsidRPr="00170B65" w:rsidRDefault="00CA5777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777" w:rsidRPr="00382BFE" w14:paraId="2C506D1B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72E1E1" w14:textId="527C50EB" w:rsidR="00CA5777" w:rsidRDefault="00CA5777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A5777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14:paraId="16502572" w14:textId="50EAE421" w:rsidR="00CA5777" w:rsidRPr="00170B65" w:rsidRDefault="007263BA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3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BB93C71" w14:textId="77777777" w:rsidR="00CA5777" w:rsidRPr="00170B65" w:rsidRDefault="00CA5777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777" w:rsidRPr="00382BFE" w14:paraId="226EC435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574074" w14:textId="13E0329C" w:rsidR="00CA5777" w:rsidRDefault="00CA5777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14:paraId="1B5086C6" w14:textId="15B1A8B9" w:rsidR="00CA5777" w:rsidRPr="00170B65" w:rsidRDefault="00CA5777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77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CA5777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A5777">
              <w:rPr>
                <w:rFonts w:ascii="Times New Roman" w:hAnsi="Times New Roman" w:cs="Times New Roman"/>
                <w:sz w:val="20"/>
                <w:szCs w:val="20"/>
              </w:rPr>
              <w:t>, 1.01) 0.292</w:t>
            </w:r>
          </w:p>
        </w:tc>
        <w:tc>
          <w:tcPr>
            <w:tcW w:w="2268" w:type="dxa"/>
          </w:tcPr>
          <w:p w14:paraId="7B4F0B3B" w14:textId="77777777" w:rsidR="00CA5777" w:rsidRPr="00170B65" w:rsidRDefault="00CA5777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412AD03C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24BC83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31609CF2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71C1F5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49804A69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2836DC8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</w:tcPr>
          <w:p w14:paraId="27175F49" w14:textId="358F8D07" w:rsidR="0006293D" w:rsidRPr="00382BFE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46AF2DE3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33385E79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B37C07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</w:tcPr>
          <w:p w14:paraId="55AA093C" w14:textId="767977F2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1.03 (0.72, 1.46) 0.88</w:t>
            </w:r>
            <w:r w:rsidR="002B3F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773123D3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4D96E355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8D1583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2268" w:type="dxa"/>
          </w:tcPr>
          <w:p w14:paraId="037EF5FF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AFDBFA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12E71FD4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09C01BB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Renal pelvis</w:t>
            </w:r>
          </w:p>
        </w:tc>
        <w:tc>
          <w:tcPr>
            <w:tcW w:w="2268" w:type="dxa"/>
          </w:tcPr>
          <w:p w14:paraId="6BFB3235" w14:textId="1B1D9DD5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EC1FBD7" w14:textId="39C1EE1C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6FCDD92B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BCCEBF" w14:textId="77777777" w:rsidR="0006293D" w:rsidRPr="00382BFE" w:rsidRDefault="0006293D" w:rsidP="00062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Ureter</w:t>
            </w:r>
          </w:p>
        </w:tc>
        <w:tc>
          <w:tcPr>
            <w:tcW w:w="2268" w:type="dxa"/>
          </w:tcPr>
          <w:p w14:paraId="31546136" w14:textId="2CFB6A10" w:rsidR="0006293D" w:rsidRPr="00382BFE" w:rsidRDefault="0006293D" w:rsidP="00062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1.10 (0.73, 1.65) 0.650</w:t>
            </w:r>
          </w:p>
        </w:tc>
        <w:tc>
          <w:tcPr>
            <w:tcW w:w="2268" w:type="dxa"/>
          </w:tcPr>
          <w:p w14:paraId="0D2216B5" w14:textId="113F9069" w:rsidR="0006293D" w:rsidRPr="00382BFE" w:rsidRDefault="0006293D" w:rsidP="00062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42040A21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114866" w14:textId="77777777" w:rsidR="0006293D" w:rsidRPr="00382BFE" w:rsidRDefault="0006293D" w:rsidP="00062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Both</w:t>
            </w:r>
          </w:p>
        </w:tc>
        <w:tc>
          <w:tcPr>
            <w:tcW w:w="2268" w:type="dxa"/>
          </w:tcPr>
          <w:p w14:paraId="7D133B9B" w14:textId="1DE8F1FE" w:rsidR="0006293D" w:rsidRPr="00382BFE" w:rsidRDefault="0006293D" w:rsidP="00062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1.31 (0.79, 2.17) 0.29</w:t>
            </w:r>
            <w:r w:rsidR="002B3F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65E29F3E" w14:textId="1589E42B" w:rsidR="0006293D" w:rsidRPr="00382BFE" w:rsidRDefault="0006293D" w:rsidP="00062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6D40F7D6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0057073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2268" w:type="dxa"/>
          </w:tcPr>
          <w:p w14:paraId="5BB7CB29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F9C680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74FAF3C1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070B6B0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2268" w:type="dxa"/>
          </w:tcPr>
          <w:p w14:paraId="2F1D7826" w14:textId="4431A1D6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897072C" w14:textId="7DB9C7EF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6293D" w:rsidRPr="00382BFE" w14:paraId="35163A34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662BF9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≥3</w:t>
            </w:r>
          </w:p>
        </w:tc>
        <w:tc>
          <w:tcPr>
            <w:tcW w:w="2268" w:type="dxa"/>
          </w:tcPr>
          <w:p w14:paraId="1CB1C8D9" w14:textId="0C9861E9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2.20 (1.33, 3.62) 0.002</w:t>
            </w:r>
          </w:p>
        </w:tc>
        <w:tc>
          <w:tcPr>
            <w:tcW w:w="2268" w:type="dxa"/>
          </w:tcPr>
          <w:p w14:paraId="6B72FB0E" w14:textId="630B8E28" w:rsidR="0006293D" w:rsidRPr="00382BFE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 xml:space="preserve">2.12 (1.28, 3.52) </w:t>
            </w:r>
            <w:r w:rsidRPr="00170B6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  <w:tr w:rsidR="0006293D" w:rsidRPr="00382BFE" w14:paraId="32093FF2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0C3A8F2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2268" w:type="dxa"/>
          </w:tcPr>
          <w:p w14:paraId="5D350D66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4FF8D1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1C9D95E6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E6EE79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Low </w:t>
            </w:r>
          </w:p>
        </w:tc>
        <w:tc>
          <w:tcPr>
            <w:tcW w:w="2268" w:type="dxa"/>
          </w:tcPr>
          <w:p w14:paraId="61575D57" w14:textId="527865DC" w:rsidR="0006293D" w:rsidRPr="00382BFE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6FA4B416" w14:textId="6EBF109B" w:rsidR="0006293D" w:rsidRPr="00382BFE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6293D" w:rsidRPr="00382BFE" w14:paraId="27ADFB14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8C4D3A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2268" w:type="dxa"/>
          </w:tcPr>
          <w:p w14:paraId="757B9E82" w14:textId="4CF0E9CE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2.54 (1.12, 5.76) 0.026</w:t>
            </w:r>
          </w:p>
        </w:tc>
        <w:tc>
          <w:tcPr>
            <w:tcW w:w="2268" w:type="dxa"/>
          </w:tcPr>
          <w:p w14:paraId="227CC568" w14:textId="05AF3574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 xml:space="preserve">2.67 (1.14, 6.25) </w:t>
            </w:r>
            <w:r w:rsidRPr="00170B6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6</w:t>
            </w:r>
          </w:p>
        </w:tc>
      </w:tr>
      <w:tr w:rsidR="0006293D" w:rsidRPr="00382BFE" w14:paraId="68848833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85EF01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7C7">
              <w:rPr>
                <w:rFonts w:ascii="Times New Roman" w:hAnsi="Times New Roman" w:cs="Times New Roman"/>
                <w:sz w:val="20"/>
                <w:szCs w:val="20"/>
              </w:rPr>
              <w:t>Lymph node status</w:t>
            </w:r>
          </w:p>
        </w:tc>
        <w:tc>
          <w:tcPr>
            <w:tcW w:w="2268" w:type="dxa"/>
          </w:tcPr>
          <w:p w14:paraId="252ED0CE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0D47B4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206BE362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F69F521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77C7">
              <w:rPr>
                <w:rFonts w:ascii="Times New Roman" w:hAnsi="Times New Roman" w:cs="Times New Roman"/>
                <w:sz w:val="20"/>
                <w:szCs w:val="20"/>
              </w:rPr>
              <w:t>pN0/x</w:t>
            </w:r>
          </w:p>
        </w:tc>
        <w:tc>
          <w:tcPr>
            <w:tcW w:w="2268" w:type="dxa"/>
          </w:tcPr>
          <w:p w14:paraId="5EEDBC57" w14:textId="009A6B75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615F4F23" w14:textId="5A59276B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6293D" w:rsidRPr="00382BFE" w14:paraId="3BC726F8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5FEEF21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7C7">
              <w:rPr>
                <w:rFonts w:ascii="Times New Roman" w:hAnsi="Times New Roman" w:cs="Times New Roman"/>
                <w:sz w:val="20"/>
                <w:szCs w:val="20"/>
              </w:rPr>
              <w:t xml:space="preserve">  pN+</w:t>
            </w:r>
          </w:p>
        </w:tc>
        <w:tc>
          <w:tcPr>
            <w:tcW w:w="2268" w:type="dxa"/>
          </w:tcPr>
          <w:p w14:paraId="0028BE9A" w14:textId="51466C96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2.30 (1.58, 3.35) &lt;0.001</w:t>
            </w:r>
          </w:p>
        </w:tc>
        <w:tc>
          <w:tcPr>
            <w:tcW w:w="2268" w:type="dxa"/>
          </w:tcPr>
          <w:p w14:paraId="3624C5DB" w14:textId="4934678C" w:rsidR="0006293D" w:rsidRPr="00382BFE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 xml:space="preserve">2.02 (1.35, 3.02) </w:t>
            </w:r>
            <w:r w:rsidRPr="00170B6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06293D" w:rsidRPr="00382BFE" w14:paraId="7895335E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2EDA19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376">
              <w:rPr>
                <w:rFonts w:ascii="Times New Roman" w:hAnsi="Times New Roman" w:cs="Times New Roman"/>
                <w:sz w:val="20"/>
                <w:szCs w:val="20"/>
              </w:rPr>
              <w:t>Lymphovascular invasion</w:t>
            </w:r>
          </w:p>
        </w:tc>
        <w:tc>
          <w:tcPr>
            <w:tcW w:w="2268" w:type="dxa"/>
          </w:tcPr>
          <w:p w14:paraId="3A71E166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E0EA9C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0EBCC7A2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EE08F0B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68" w:type="dxa"/>
          </w:tcPr>
          <w:p w14:paraId="57DC5011" w14:textId="6D0036E8" w:rsidR="0006293D" w:rsidRPr="00382BFE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39F8896C" w14:textId="7404CB59" w:rsidR="0006293D" w:rsidRPr="00382BFE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6293D" w:rsidRPr="00382BFE" w14:paraId="793CB758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434BB1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268" w:type="dxa"/>
          </w:tcPr>
          <w:p w14:paraId="5FBBCE31" w14:textId="15C08DC9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1.48 (1.02, 2.15) 0.039</w:t>
            </w:r>
          </w:p>
        </w:tc>
        <w:tc>
          <w:tcPr>
            <w:tcW w:w="2268" w:type="dxa"/>
          </w:tcPr>
          <w:p w14:paraId="42E2289C" w14:textId="5E2C3393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1.11 (0.75, 1.65)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4</w:t>
            </w:r>
          </w:p>
        </w:tc>
      </w:tr>
      <w:tr w:rsidR="0006293D" w:rsidRPr="00382BFE" w14:paraId="79BAE08E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52A088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architecture</w:t>
            </w:r>
          </w:p>
        </w:tc>
        <w:tc>
          <w:tcPr>
            <w:tcW w:w="2268" w:type="dxa"/>
          </w:tcPr>
          <w:p w14:paraId="61E55B18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E491D1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177A74E0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459B6E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Sessile</w:t>
            </w:r>
          </w:p>
        </w:tc>
        <w:tc>
          <w:tcPr>
            <w:tcW w:w="2268" w:type="dxa"/>
          </w:tcPr>
          <w:p w14:paraId="3668778B" w14:textId="0296AECC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60BEEC41" w14:textId="3B904044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177D52FA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FE26122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Papillary</w:t>
            </w:r>
          </w:p>
        </w:tc>
        <w:tc>
          <w:tcPr>
            <w:tcW w:w="2268" w:type="dxa"/>
          </w:tcPr>
          <w:p w14:paraId="3AB53230" w14:textId="170C22F3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1.00 (0.69, 1.45) 0.991</w:t>
            </w:r>
          </w:p>
        </w:tc>
        <w:tc>
          <w:tcPr>
            <w:tcW w:w="2268" w:type="dxa"/>
          </w:tcPr>
          <w:p w14:paraId="5453374C" w14:textId="6161E076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698F7A35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E4F7AB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Surgery margin</w:t>
            </w:r>
          </w:p>
        </w:tc>
        <w:tc>
          <w:tcPr>
            <w:tcW w:w="2268" w:type="dxa"/>
          </w:tcPr>
          <w:p w14:paraId="13FE3377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0915A1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18DD112F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050305A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14:paraId="5F5BB227" w14:textId="21B01C0C" w:rsidR="0006293D" w:rsidRPr="00382BFE" w:rsidRDefault="00170B65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5BCE6A9E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183C717C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3E8ED1F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268" w:type="dxa"/>
          </w:tcPr>
          <w:p w14:paraId="49DDAF2E" w14:textId="47A59054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1.17 (0.67, 2.04) 0.576</w:t>
            </w:r>
          </w:p>
        </w:tc>
        <w:tc>
          <w:tcPr>
            <w:tcW w:w="2268" w:type="dxa"/>
          </w:tcPr>
          <w:p w14:paraId="5896475C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08EB7544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1DA6C73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>Tumor necrosis</w:t>
            </w:r>
          </w:p>
        </w:tc>
        <w:tc>
          <w:tcPr>
            <w:tcW w:w="2268" w:type="dxa"/>
          </w:tcPr>
          <w:p w14:paraId="137F5FC8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8A33A1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32FA3DF2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FE7A02" w14:textId="77777777" w:rsidR="0006293D" w:rsidRPr="00382BFE" w:rsidRDefault="0006293D" w:rsidP="00681D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68" w:type="dxa"/>
          </w:tcPr>
          <w:p w14:paraId="7C9B836D" w14:textId="3F8D00D8" w:rsidR="0006293D" w:rsidRPr="00382BFE" w:rsidRDefault="00170B65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0B6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750DF198" w14:textId="77777777" w:rsidR="0006293D" w:rsidRPr="00382BFE" w:rsidRDefault="0006293D" w:rsidP="0068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93D" w:rsidRPr="00382BFE" w14:paraId="18FA9C60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272BC7" w14:textId="77777777" w:rsidR="0006293D" w:rsidRPr="00382BFE" w:rsidRDefault="0006293D" w:rsidP="0068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BF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0AC75A59" w14:textId="359ECE5E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93D">
              <w:rPr>
                <w:rFonts w:ascii="Times New Roman" w:hAnsi="Times New Roman" w:cs="Times New Roman"/>
                <w:sz w:val="20"/>
                <w:szCs w:val="20"/>
              </w:rPr>
              <w:t>1.05 (0.62, 1.77) 0.855</w:t>
            </w:r>
          </w:p>
        </w:tc>
        <w:tc>
          <w:tcPr>
            <w:tcW w:w="2268" w:type="dxa"/>
          </w:tcPr>
          <w:p w14:paraId="1CE1AEC6" w14:textId="77777777" w:rsidR="0006293D" w:rsidRPr="00382BFE" w:rsidRDefault="0006293D" w:rsidP="0068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141B" w:rsidRPr="00382BFE" w14:paraId="2B33C009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4738D97" w14:textId="0CFD1D03" w:rsidR="0045141B" w:rsidRPr="00382BFE" w:rsidRDefault="0045141B" w:rsidP="00451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1B">
              <w:rPr>
                <w:rFonts w:ascii="Times New Roman" w:hAnsi="Times New Roman" w:cs="Times New Roman"/>
                <w:sz w:val="20"/>
                <w:szCs w:val="20"/>
              </w:rPr>
              <w:t>Adjuvant systemic chemotherapy</w:t>
            </w:r>
          </w:p>
        </w:tc>
        <w:tc>
          <w:tcPr>
            <w:tcW w:w="2268" w:type="dxa"/>
          </w:tcPr>
          <w:p w14:paraId="100BCAEE" w14:textId="77777777" w:rsidR="0045141B" w:rsidRPr="0006293D" w:rsidRDefault="0045141B" w:rsidP="00451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74B440" w14:textId="77777777" w:rsidR="0045141B" w:rsidRPr="00382BFE" w:rsidRDefault="0045141B" w:rsidP="00451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141B" w:rsidRPr="00382BFE" w14:paraId="3A3DF1E7" w14:textId="77777777" w:rsidTr="0068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3520C9" w14:textId="654EBDA6" w:rsidR="0045141B" w:rsidRPr="00382BFE" w:rsidRDefault="0045141B" w:rsidP="0045141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41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14:paraId="2137AE97" w14:textId="18CE8709" w:rsidR="0045141B" w:rsidRPr="0006293D" w:rsidRDefault="0045141B" w:rsidP="00451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70319C16" w14:textId="39DD5115" w:rsidR="0045141B" w:rsidRPr="00382BFE" w:rsidRDefault="00B91295" w:rsidP="00451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91295" w:rsidRPr="00382BFE" w14:paraId="42CEA8DC" w14:textId="77777777" w:rsidTr="0068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1937278" w14:textId="461F362B" w:rsidR="00B91295" w:rsidRPr="00382BFE" w:rsidRDefault="00B91295" w:rsidP="00B9129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4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509B2A4D" w14:textId="6A445E72" w:rsidR="00B91295" w:rsidRPr="0006293D" w:rsidRDefault="00B91295" w:rsidP="00B91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 w:rsidRPr="00B9129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B91295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E831CB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Pr="00B91295">
              <w:rPr>
                <w:rFonts w:ascii="Times New Roman" w:hAnsi="Times New Roman" w:cs="Times New Roman"/>
                <w:sz w:val="20"/>
                <w:szCs w:val="20"/>
              </w:rPr>
              <w:t>) 0.0</w:t>
            </w:r>
            <w:r w:rsidR="00E831C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268" w:type="dxa"/>
          </w:tcPr>
          <w:p w14:paraId="6BB2BB77" w14:textId="68227956" w:rsidR="00B91295" w:rsidRPr="00382BFE" w:rsidRDefault="00E831CB" w:rsidP="00B91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4 (1.56, 2.32) </w:t>
            </w:r>
            <w:r w:rsidRPr="004409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4</w:t>
            </w:r>
          </w:p>
        </w:tc>
      </w:tr>
    </w:tbl>
    <w:p w14:paraId="614DDC6D" w14:textId="77777777" w:rsidR="0006293D" w:rsidRPr="00D011AA" w:rsidRDefault="0006293D" w:rsidP="0006293D">
      <w:pPr>
        <w:rPr>
          <w:rFonts w:ascii="Times New Roman" w:hAnsi="Times New Roman" w:cs="Times New Roman"/>
          <w:sz w:val="22"/>
        </w:rPr>
      </w:pPr>
      <w:proofErr w:type="spellStart"/>
      <w:r w:rsidRPr="00D011AA">
        <w:rPr>
          <w:rFonts w:ascii="Times New Roman" w:hAnsi="Times New Roman" w:cs="Times New Roman"/>
          <w:sz w:val="22"/>
          <w:vertAlign w:val="superscript"/>
        </w:rPr>
        <w:t>a</w:t>
      </w:r>
      <w:r w:rsidRPr="00D011AA">
        <w:rPr>
          <w:rFonts w:ascii="Times New Roman" w:hAnsi="Times New Roman" w:cs="Times New Roman"/>
          <w:sz w:val="22"/>
        </w:rPr>
        <w:t>All</w:t>
      </w:r>
      <w:proofErr w:type="spellEnd"/>
      <w:r w:rsidRPr="00D011AA">
        <w:rPr>
          <w:rFonts w:ascii="Times New Roman" w:hAnsi="Times New Roman" w:cs="Times New Roman"/>
          <w:sz w:val="22"/>
        </w:rPr>
        <w:t xml:space="preserve"> variables whose P values were less than 0.1 in the univariate Cox regression were included in the multivariate Cox regression.</w:t>
      </w:r>
    </w:p>
    <w:p w14:paraId="6EDECE09" w14:textId="77777777" w:rsidR="0017603F" w:rsidRDefault="0006293D" w:rsidP="0006293D">
      <w:pPr>
        <w:rPr>
          <w:rFonts w:ascii="Times New Roman" w:hAnsi="Times New Roman" w:cs="Times New Roman"/>
          <w:sz w:val="22"/>
        </w:rPr>
        <w:sectPr w:rsidR="0017603F" w:rsidSect="006958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011AA">
        <w:rPr>
          <w:rFonts w:ascii="Times New Roman" w:hAnsi="Times New Roman" w:cs="Times New Roman"/>
          <w:sz w:val="22"/>
          <w:vertAlign w:val="superscript"/>
        </w:rPr>
        <w:t>b</w:t>
      </w:r>
      <w:r w:rsidRPr="00D011AA">
        <w:rPr>
          <w:rFonts w:ascii="Times New Roman" w:hAnsi="Times New Roman" w:cs="Times New Roman"/>
          <w:sz w:val="22"/>
        </w:rPr>
        <w:t xml:space="preserve">Abbreviations: HR=hazard ratio, CI=confidence interval, α-HBDH=α-hydroxybutyrate dehydrogenase, </w:t>
      </w:r>
      <w:r>
        <w:rPr>
          <w:rFonts w:ascii="Times New Roman" w:hAnsi="Times New Roman" w:cs="Times New Roman" w:hint="eastAsia"/>
          <w:sz w:val="22"/>
        </w:rPr>
        <w:t>LDH</w:t>
      </w:r>
      <w:r>
        <w:rPr>
          <w:rFonts w:ascii="Times New Roman" w:hAnsi="Times New Roman" w:cs="Times New Roman"/>
          <w:sz w:val="22"/>
        </w:rPr>
        <w:t>=</w:t>
      </w:r>
      <w:r>
        <w:rPr>
          <w:rFonts w:hint="eastAsia"/>
        </w:rPr>
        <w:t>l</w:t>
      </w:r>
      <w:r w:rsidRPr="00BC6A16">
        <w:rPr>
          <w:rFonts w:ascii="Times New Roman" w:hAnsi="Times New Roman" w:cs="Times New Roman"/>
          <w:sz w:val="22"/>
        </w:rPr>
        <w:t>actate Dehydrogenase</w:t>
      </w:r>
      <w:r>
        <w:rPr>
          <w:rFonts w:ascii="Times New Roman" w:hAnsi="Times New Roman" w:cs="Times New Roman"/>
          <w:sz w:val="22"/>
        </w:rPr>
        <w:t>.</w:t>
      </w:r>
    </w:p>
    <w:p w14:paraId="030E1B5E" w14:textId="76201592" w:rsidR="0006293D" w:rsidRPr="0017603F" w:rsidRDefault="0017603F" w:rsidP="0006293D">
      <w:pPr>
        <w:rPr>
          <w:rFonts w:ascii="Times New Roman" w:hAnsi="Times New Roman" w:cs="Times New Roman"/>
          <w:sz w:val="22"/>
        </w:rPr>
      </w:pPr>
      <w:r w:rsidRPr="0017603F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7E86C36" wp14:editId="254CF6DA">
            <wp:extent cx="5274310" cy="34675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30258"/>
                    <a:stretch/>
                  </pic:blipFill>
                  <pic:spPr bwMode="auto">
                    <a:xfrm>
                      <a:off x="0" y="0"/>
                      <a:ext cx="5274310" cy="3467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1C531" w14:textId="68143B31" w:rsidR="00BA10E0" w:rsidRPr="0006293D" w:rsidRDefault="00BA10E0" w:rsidP="00BA10E0">
      <w:pPr>
        <w:rPr>
          <w:rFonts w:ascii="Times New Roman" w:hAnsi="Times New Roman" w:cs="Times New Roman"/>
          <w:sz w:val="22"/>
        </w:rPr>
      </w:pPr>
    </w:p>
    <w:p w14:paraId="6584537E" w14:textId="5D55AFD4" w:rsidR="005A1263" w:rsidRPr="005A1263" w:rsidRDefault="005A1263" w:rsidP="005A1263">
      <w:pPr>
        <w:rPr>
          <w:rFonts w:ascii="Times New Roman" w:hAnsi="Times New Roman" w:cs="Times New Roman"/>
          <w:sz w:val="22"/>
        </w:rPr>
      </w:pPr>
      <w:r w:rsidRPr="005A1263">
        <w:rPr>
          <w:rFonts w:ascii="Times New Roman" w:hAnsi="Times New Roman" w:cs="Times New Roman"/>
          <w:sz w:val="22"/>
        </w:rPr>
        <w:t xml:space="preserve">Supplementary Figure 1. X-Tile Analysis of α−HBDH and 5-year cancer-specific survival Data from West China Hospital. X-Tile Plot is shown in left panels, which shows Chi-square log-rank values produced when dividing cohort with cut points. </w:t>
      </w:r>
      <w:r w:rsidR="00475289">
        <w:rPr>
          <w:rFonts w:ascii="Times New Roman" w:hAnsi="Times New Roman" w:cs="Times New Roman"/>
          <w:sz w:val="22"/>
        </w:rPr>
        <w:t>R</w:t>
      </w:r>
      <w:r w:rsidRPr="005A1263">
        <w:rPr>
          <w:rFonts w:ascii="Times New Roman" w:hAnsi="Times New Roman" w:cs="Times New Roman"/>
          <w:sz w:val="22"/>
        </w:rPr>
        <w:t>ed coloration of cut</w:t>
      </w:r>
    </w:p>
    <w:p w14:paraId="52F8A1DE" w14:textId="0F48711C" w:rsidR="000716EB" w:rsidRPr="008A249D" w:rsidRDefault="005A1263" w:rsidP="005A1263">
      <w:pPr>
        <w:rPr>
          <w:rFonts w:ascii="Times New Roman" w:hAnsi="Times New Roman" w:cs="Times New Roman"/>
          <w:sz w:val="22"/>
        </w:rPr>
      </w:pPr>
      <w:r w:rsidRPr="005A1263">
        <w:rPr>
          <w:rFonts w:ascii="Times New Roman" w:hAnsi="Times New Roman" w:cs="Times New Roman"/>
          <w:sz w:val="22"/>
        </w:rPr>
        <w:t xml:space="preserve">points indicate inverse correlation with survival. </w:t>
      </w:r>
      <w:r w:rsidR="00475289">
        <w:rPr>
          <w:rFonts w:ascii="Times New Roman" w:hAnsi="Times New Roman" w:cs="Times New Roman"/>
          <w:sz w:val="22"/>
        </w:rPr>
        <w:t>O</w:t>
      </w:r>
      <w:r w:rsidRPr="005A1263">
        <w:rPr>
          <w:rFonts w:ascii="Times New Roman" w:hAnsi="Times New Roman" w:cs="Times New Roman"/>
          <w:sz w:val="22"/>
        </w:rPr>
        <w:t>ptimal cut point occurs at brightest red pixel. Cut point highlighted by black/white circle in left panels is also shown on histogram of entire cohort (middle panels), and Kaplan-Meier plot (right panels; low-α−HBDH subset (blue), high-α−HBDH subset (grey)). Optimal cut point of α−HBDH is 158.0 based on lowest P values (0.0428) and maximum Chi-square value (8.9772) of log-rank tests.</w:t>
      </w:r>
    </w:p>
    <w:sectPr w:rsidR="000716EB" w:rsidRPr="008A249D" w:rsidSect="00695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77"/>
    <w:rsid w:val="0006293D"/>
    <w:rsid w:val="000716EB"/>
    <w:rsid w:val="000E007E"/>
    <w:rsid w:val="001176DF"/>
    <w:rsid w:val="001275BB"/>
    <w:rsid w:val="00170B65"/>
    <w:rsid w:val="0017603F"/>
    <w:rsid w:val="00187D75"/>
    <w:rsid w:val="0019513E"/>
    <w:rsid w:val="001B02A6"/>
    <w:rsid w:val="002A29FC"/>
    <w:rsid w:val="002B3FE2"/>
    <w:rsid w:val="00347441"/>
    <w:rsid w:val="00424C36"/>
    <w:rsid w:val="0044090F"/>
    <w:rsid w:val="00444303"/>
    <w:rsid w:val="0045141B"/>
    <w:rsid w:val="00455C3A"/>
    <w:rsid w:val="00461186"/>
    <w:rsid w:val="00475289"/>
    <w:rsid w:val="00481640"/>
    <w:rsid w:val="0048209F"/>
    <w:rsid w:val="004C7A75"/>
    <w:rsid w:val="004E1F00"/>
    <w:rsid w:val="0059191F"/>
    <w:rsid w:val="005A1263"/>
    <w:rsid w:val="006031A0"/>
    <w:rsid w:val="00633AB6"/>
    <w:rsid w:val="00657577"/>
    <w:rsid w:val="0069582A"/>
    <w:rsid w:val="007263BA"/>
    <w:rsid w:val="007D4AA7"/>
    <w:rsid w:val="007E3A07"/>
    <w:rsid w:val="0085392F"/>
    <w:rsid w:val="00871590"/>
    <w:rsid w:val="008A249D"/>
    <w:rsid w:val="008A7E16"/>
    <w:rsid w:val="008B522E"/>
    <w:rsid w:val="008B56AA"/>
    <w:rsid w:val="009405D9"/>
    <w:rsid w:val="00962158"/>
    <w:rsid w:val="00AA0994"/>
    <w:rsid w:val="00B02024"/>
    <w:rsid w:val="00B03B2E"/>
    <w:rsid w:val="00B33FD3"/>
    <w:rsid w:val="00B91295"/>
    <w:rsid w:val="00BA0407"/>
    <w:rsid w:val="00BA10E0"/>
    <w:rsid w:val="00BC6A16"/>
    <w:rsid w:val="00C5433D"/>
    <w:rsid w:val="00CA5777"/>
    <w:rsid w:val="00CE731D"/>
    <w:rsid w:val="00D011AA"/>
    <w:rsid w:val="00D70352"/>
    <w:rsid w:val="00DB43B1"/>
    <w:rsid w:val="00E831CB"/>
    <w:rsid w:val="00EC62F1"/>
    <w:rsid w:val="00EE734D"/>
    <w:rsid w:val="00F8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32ACE"/>
  <w15:chartTrackingRefBased/>
  <w15:docId w15:val="{C1C351FD-ECDA-42D9-BC0F-AC53F2FC5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1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716E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0716E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0716EB"/>
  </w:style>
  <w:style w:type="paragraph" w:styleId="a7">
    <w:name w:val="annotation subject"/>
    <w:basedOn w:val="a5"/>
    <w:next w:val="a5"/>
    <w:link w:val="a8"/>
    <w:uiPriority w:val="99"/>
    <w:semiHidden/>
    <w:unhideWhenUsed/>
    <w:rsid w:val="000716E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716EB"/>
    <w:rPr>
      <w:b/>
      <w:bCs/>
    </w:rPr>
  </w:style>
  <w:style w:type="table" w:styleId="1">
    <w:name w:val="Plain Table 1"/>
    <w:basedOn w:val="a1"/>
    <w:uiPriority w:val="41"/>
    <w:rsid w:val="004C7A7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52C8B9-7BE0-EE4C-AD6C-F0326A5E6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919</Words>
  <Characters>5243</Characters>
  <Application>Microsoft Office Word</Application>
  <DocSecurity>0</DocSecurity>
  <Lines>43</Lines>
  <Paragraphs>12</Paragraphs>
  <ScaleCrop>false</ScaleCrop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钧</dc:creator>
  <cp:keywords/>
  <dc:description/>
  <cp:lastModifiedBy>Microsoft Office User</cp:lastModifiedBy>
  <cp:revision>40</cp:revision>
  <dcterms:created xsi:type="dcterms:W3CDTF">2023-04-02T07:31:00Z</dcterms:created>
  <dcterms:modified xsi:type="dcterms:W3CDTF">2023-10-28T09:30:00Z</dcterms:modified>
</cp:coreProperties>
</file>